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4C0D3" w14:textId="3CBC110B" w:rsidR="002862CB" w:rsidRPr="00B87D28" w:rsidRDefault="00A5714A" w:rsidP="0037162F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  <w:r w:rsidRPr="00B87D28">
        <w:rPr>
          <w:rFonts w:ascii="Calibri" w:hAnsi="Calibri" w:cs="Calibri"/>
          <w:b/>
          <w:bCs/>
          <w:lang w:val="en-US"/>
        </w:rPr>
        <w:t>S4 Appendix</w:t>
      </w:r>
      <w:r w:rsidR="004778A9" w:rsidRPr="00B87D28">
        <w:rPr>
          <w:rFonts w:ascii="Calibri" w:hAnsi="Calibri" w:cs="Calibri"/>
          <w:b/>
          <w:bCs/>
          <w:lang w:val="en-US"/>
        </w:rPr>
        <w:t>:</w:t>
      </w:r>
      <w:r w:rsidRPr="00B87D28">
        <w:rPr>
          <w:rFonts w:ascii="Calibri" w:hAnsi="Calibri" w:cs="Calibri"/>
          <w:b/>
          <w:bCs/>
          <w:lang w:val="en-US"/>
        </w:rPr>
        <w:t xml:space="preserve"> </w:t>
      </w:r>
      <w:r w:rsidR="00856BC2" w:rsidRPr="00B87D28">
        <w:rPr>
          <w:rFonts w:ascii="Calibri" w:hAnsi="Calibri" w:cs="Calibri"/>
          <w:b/>
          <w:bCs/>
          <w:lang w:val="en-US"/>
        </w:rPr>
        <w:t>Full regression data</w:t>
      </w:r>
      <w:r w:rsidR="004778A9" w:rsidRPr="00B87D28">
        <w:rPr>
          <w:rFonts w:ascii="Calibri" w:hAnsi="Calibri" w:cs="Calibri"/>
          <w:b/>
          <w:bCs/>
          <w:lang w:val="en-US"/>
        </w:rPr>
        <w:t>.</w:t>
      </w:r>
    </w:p>
    <w:p w14:paraId="32A1071F" w14:textId="330156BB" w:rsidR="004778A9" w:rsidRPr="00B87D28" w:rsidRDefault="003E6073" w:rsidP="0037162F">
      <w:pPr>
        <w:spacing w:line="360" w:lineRule="auto"/>
        <w:jc w:val="both"/>
        <w:rPr>
          <w:rFonts w:ascii="Calibri" w:hAnsi="Calibri" w:cs="Calibri"/>
          <w:lang w:val="en-US"/>
        </w:rPr>
      </w:pPr>
      <w:r w:rsidRPr="00B87D28">
        <w:rPr>
          <w:rFonts w:ascii="Calibri" w:hAnsi="Calibri" w:cs="Calibri"/>
          <w:lang w:val="en-US"/>
        </w:rPr>
        <w:t>Data from m</w:t>
      </w:r>
      <w:r w:rsidR="00713A20" w:rsidRPr="00B87D28">
        <w:rPr>
          <w:rFonts w:ascii="Calibri" w:hAnsi="Calibri" w:cs="Calibri"/>
          <w:lang w:val="en-US"/>
        </w:rPr>
        <w:t>ultiple correlation analys</w:t>
      </w:r>
      <w:r w:rsidR="00E83AE3" w:rsidRPr="00B87D28">
        <w:rPr>
          <w:rFonts w:ascii="Calibri" w:hAnsi="Calibri" w:cs="Calibri"/>
          <w:lang w:val="en-US"/>
        </w:rPr>
        <w:t>e</w:t>
      </w:r>
      <w:r w:rsidR="00713A20" w:rsidRPr="00B87D28">
        <w:rPr>
          <w:rFonts w:ascii="Calibri" w:hAnsi="Calibri" w:cs="Calibri"/>
          <w:lang w:val="en-US"/>
        </w:rPr>
        <w:t xml:space="preserve">s </w:t>
      </w:r>
      <w:r w:rsidR="00385986" w:rsidRPr="00B87D28">
        <w:rPr>
          <w:rFonts w:ascii="Calibri" w:hAnsi="Calibri" w:cs="Calibri"/>
          <w:lang w:val="en-US"/>
        </w:rPr>
        <w:t xml:space="preserve">conducted </w:t>
      </w:r>
      <w:r w:rsidR="00D53D5B" w:rsidRPr="00B87D28">
        <w:rPr>
          <w:rFonts w:ascii="Calibri" w:hAnsi="Calibri" w:cs="Calibri"/>
          <w:color w:val="000000" w:themeColor="text1"/>
          <w:lang w:val="en-US"/>
        </w:rPr>
        <w:t>to determine the presence of confounding effect of age and education on the correlations presented on Table 6 of the manuscript</w:t>
      </w:r>
      <w:r w:rsidR="00AA3294" w:rsidRPr="00B87D28">
        <w:rPr>
          <w:rFonts w:ascii="Calibri" w:hAnsi="Calibri" w:cs="Calibri"/>
          <w:color w:val="000000" w:themeColor="text1"/>
          <w:lang w:val="en-US"/>
        </w:rPr>
        <w:t>.</w:t>
      </w:r>
      <w:r w:rsidR="006475BD" w:rsidRPr="00B87D28">
        <w:rPr>
          <w:rFonts w:ascii="Calibri" w:hAnsi="Calibri" w:cs="Calibri"/>
          <w:color w:val="000000" w:themeColor="text1"/>
          <w:lang w:val="en-US"/>
        </w:rPr>
        <w:t xml:space="preserve"> For more details see</w:t>
      </w:r>
      <w:r w:rsidR="00806B45" w:rsidRPr="00B87D28">
        <w:rPr>
          <w:rFonts w:ascii="Calibri" w:hAnsi="Calibri" w:cs="Calibri"/>
          <w:color w:val="000000" w:themeColor="text1"/>
          <w:lang w:val="en-US"/>
        </w:rPr>
        <w:t xml:space="preserve"> Stage 2</w:t>
      </w:r>
      <w:r w:rsidR="00A67892" w:rsidRPr="00B87D28">
        <w:rPr>
          <w:rFonts w:ascii="Calibri" w:hAnsi="Calibri" w:cs="Calibri"/>
          <w:color w:val="000000" w:themeColor="text1"/>
          <w:lang w:val="en-US"/>
        </w:rPr>
        <w:t>:</w:t>
      </w:r>
      <w:r w:rsidR="00806B45" w:rsidRPr="00B87D28">
        <w:rPr>
          <w:rFonts w:ascii="Calibri" w:hAnsi="Calibri" w:cs="Calibri"/>
          <w:color w:val="000000" w:themeColor="text1"/>
          <w:lang w:val="en-US"/>
        </w:rPr>
        <w:t xml:space="preserve"> </w:t>
      </w:r>
      <w:r w:rsidR="00B33BC8" w:rsidRPr="00B87D28">
        <w:rPr>
          <w:rFonts w:ascii="Calibri" w:hAnsi="Calibri" w:cs="Calibri"/>
          <w:color w:val="000000" w:themeColor="text1"/>
          <w:lang w:val="en-US"/>
        </w:rPr>
        <w:t>c</w:t>
      </w:r>
      <w:r w:rsidR="00806B45" w:rsidRPr="00B87D28">
        <w:rPr>
          <w:rFonts w:ascii="Calibri" w:hAnsi="Calibri" w:cs="Calibri"/>
          <w:color w:val="000000" w:themeColor="text1"/>
          <w:lang w:val="en-US"/>
        </w:rPr>
        <w:t>o</w:t>
      </w:r>
      <w:r w:rsidR="00B33BC8" w:rsidRPr="00B87D28">
        <w:rPr>
          <w:rFonts w:ascii="Calibri" w:hAnsi="Calibri" w:cs="Calibri"/>
          <w:color w:val="000000" w:themeColor="text1"/>
          <w:lang w:val="en-US"/>
        </w:rPr>
        <w:t>rrelation analysis.</w:t>
      </w:r>
    </w:p>
    <w:p w14:paraId="7803FCED" w14:textId="77777777" w:rsidR="003A7256" w:rsidRPr="00B87D28" w:rsidRDefault="003A7256" w:rsidP="0037162F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</w:p>
    <w:p w14:paraId="7D5C9368" w14:textId="486FA5BD" w:rsidR="00046779" w:rsidRPr="00B87D28" w:rsidRDefault="003A7256" w:rsidP="0037162F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  <w:r w:rsidRPr="00B87D28">
        <w:rPr>
          <w:rFonts w:ascii="Calibri" w:hAnsi="Calibri" w:cs="Calibri"/>
          <w:b/>
          <w:bCs/>
          <w:lang w:val="en-US"/>
        </w:rPr>
        <w:t>S4 Table 1</w:t>
      </w:r>
      <w:r w:rsidR="004778A9" w:rsidRPr="00B87D28">
        <w:rPr>
          <w:rFonts w:ascii="Calibri" w:hAnsi="Calibri" w:cs="Calibri"/>
          <w:b/>
          <w:bCs/>
          <w:lang w:val="en-US"/>
        </w:rPr>
        <w:t>:</w:t>
      </w:r>
      <w:r w:rsidR="00A9316A" w:rsidRPr="00B87D28">
        <w:rPr>
          <w:rFonts w:ascii="Calibri" w:hAnsi="Calibri" w:cs="Calibri"/>
          <w:b/>
          <w:bCs/>
          <w:lang w:val="en-US"/>
        </w:rPr>
        <w:t xml:space="preserve"> </w:t>
      </w:r>
      <w:r w:rsidR="00F11429" w:rsidRPr="00B87D28">
        <w:rPr>
          <w:rFonts w:ascii="Calibri" w:hAnsi="Calibri" w:cs="Calibri"/>
          <w:lang w:val="en-US"/>
        </w:rPr>
        <w:t>Raw d</w:t>
      </w:r>
      <w:r w:rsidR="002862CB" w:rsidRPr="00B87D28">
        <w:rPr>
          <w:rFonts w:ascii="Calibri" w:hAnsi="Calibri" w:cs="Calibri"/>
          <w:lang w:val="en-US"/>
        </w:rPr>
        <w:t xml:space="preserve">ata </w:t>
      </w:r>
      <w:r w:rsidR="00AA38E3" w:rsidRPr="00B87D28">
        <w:rPr>
          <w:rFonts w:ascii="Calibri" w:hAnsi="Calibri" w:cs="Calibri"/>
          <w:lang w:val="en-US"/>
        </w:rPr>
        <w:t>from sample 1 participants</w:t>
      </w:r>
      <w:r w:rsidR="003E6073" w:rsidRPr="00B87D28">
        <w:rPr>
          <w:rFonts w:ascii="Calibri" w:hAnsi="Calibri" w:cs="Calibri"/>
          <w:lang w:val="en-US"/>
        </w:rPr>
        <w:t xml:space="preserve">: </w:t>
      </w:r>
      <w:r w:rsidR="00BA01DE" w:rsidRPr="00B87D28">
        <w:rPr>
          <w:rFonts w:ascii="Calibri" w:hAnsi="Calibri" w:cs="Calibri"/>
        </w:rPr>
        <w:t xml:space="preserve">linguistic variables with </w:t>
      </w:r>
      <w:r w:rsidR="00BA01DE" w:rsidRPr="00B87D28">
        <w:rPr>
          <w:rFonts w:ascii="Calibri" w:hAnsi="Calibri" w:cs="Calibri"/>
          <w:color w:val="000000"/>
        </w:rPr>
        <w:t>significant group differences in DM and WK</w:t>
      </w:r>
      <w:r w:rsidR="00BA01DE" w:rsidRPr="00B87D28">
        <w:rPr>
          <w:rFonts w:ascii="Calibri" w:hAnsi="Calibri" w:cs="Calibri"/>
          <w:color w:val="000000"/>
          <w:lang w:val="en-US"/>
        </w:rPr>
        <w:t xml:space="preserve">, </w:t>
      </w:r>
      <w:r w:rsidR="00BA01DE" w:rsidRPr="00B87D28">
        <w:rPr>
          <w:rFonts w:ascii="Calibri" w:hAnsi="Calibri" w:cs="Calibri"/>
          <w:color w:val="000000"/>
        </w:rPr>
        <w:t>the scores of the psychometric scales</w:t>
      </w:r>
      <w:r w:rsidR="00F11429" w:rsidRPr="00B87D28">
        <w:rPr>
          <w:rFonts w:ascii="Calibri" w:hAnsi="Calibri" w:cs="Calibri"/>
          <w:color w:val="000000"/>
          <w:lang w:val="en-US"/>
        </w:rPr>
        <w:t>, age and years of education</w:t>
      </w:r>
      <w:r w:rsidR="00843687" w:rsidRPr="00B87D28">
        <w:rPr>
          <w:rFonts w:ascii="Calibri" w:hAnsi="Calibri" w:cs="Calibri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2"/>
        <w:gridCol w:w="1070"/>
        <w:gridCol w:w="1073"/>
        <w:gridCol w:w="1260"/>
        <w:gridCol w:w="1439"/>
        <w:gridCol w:w="1260"/>
        <w:gridCol w:w="1439"/>
        <w:gridCol w:w="898"/>
        <w:gridCol w:w="1439"/>
      </w:tblGrid>
      <w:tr w:rsidR="00444C1A" w:rsidRPr="00B87D28" w14:paraId="5A06AAB6" w14:textId="77777777" w:rsidTr="00F11429">
        <w:trPr>
          <w:trHeight w:val="320"/>
        </w:trPr>
        <w:tc>
          <w:tcPr>
            <w:tcW w:w="422" w:type="pct"/>
            <w:vMerge w:val="restart"/>
            <w:shd w:val="clear" w:color="000000" w:fill="FFFF00"/>
            <w:noWrap/>
            <w:vAlign w:val="center"/>
            <w:hideMark/>
          </w:tcPr>
          <w:p w14:paraId="7244504D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MS</w:t>
            </w:r>
          </w:p>
        </w:tc>
        <w:tc>
          <w:tcPr>
            <w:tcW w:w="496" w:type="pct"/>
            <w:vMerge w:val="restart"/>
            <w:shd w:val="clear" w:color="000000" w:fill="FFFF00"/>
            <w:noWrap/>
            <w:vAlign w:val="center"/>
            <w:hideMark/>
          </w:tcPr>
          <w:p w14:paraId="41C99C59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TS-A</w:t>
            </w:r>
          </w:p>
        </w:tc>
        <w:tc>
          <w:tcPr>
            <w:tcW w:w="497" w:type="pct"/>
            <w:vMerge w:val="restart"/>
            <w:shd w:val="clear" w:color="000000" w:fill="FFFF00"/>
            <w:noWrap/>
            <w:vAlign w:val="center"/>
            <w:hideMark/>
          </w:tcPr>
          <w:p w14:paraId="6E7FE9CE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584" w:type="pct"/>
            <w:vMerge w:val="restart"/>
            <w:shd w:val="clear" w:color="000000" w:fill="FFFF00"/>
            <w:noWrap/>
            <w:vAlign w:val="center"/>
            <w:hideMark/>
          </w:tcPr>
          <w:p w14:paraId="3C397E1F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NP+R</w:t>
            </w:r>
          </w:p>
        </w:tc>
        <w:tc>
          <w:tcPr>
            <w:tcW w:w="1918" w:type="pct"/>
            <w:gridSpan w:val="3"/>
            <w:shd w:val="clear" w:color="000000" w:fill="D9E1F2"/>
            <w:noWrap/>
            <w:vAlign w:val="center"/>
            <w:hideMark/>
          </w:tcPr>
          <w:p w14:paraId="04A82F86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PANSS</w:t>
            </w:r>
          </w:p>
        </w:tc>
        <w:tc>
          <w:tcPr>
            <w:tcW w:w="416" w:type="pct"/>
            <w:vMerge w:val="restart"/>
            <w:shd w:val="clear" w:color="000000" w:fill="FFC000"/>
            <w:noWrap/>
            <w:vAlign w:val="center"/>
            <w:hideMark/>
          </w:tcPr>
          <w:p w14:paraId="4333ED5D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67" w:type="pct"/>
            <w:vMerge w:val="restart"/>
            <w:shd w:val="clear" w:color="000000" w:fill="FFC000"/>
            <w:noWrap/>
            <w:vAlign w:val="center"/>
            <w:hideMark/>
          </w:tcPr>
          <w:p w14:paraId="3A25DFC7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</w:tr>
      <w:tr w:rsidR="00444C1A" w:rsidRPr="00B87D28" w14:paraId="6999D0C9" w14:textId="77777777" w:rsidTr="00F11429">
        <w:trPr>
          <w:trHeight w:val="320"/>
        </w:trPr>
        <w:tc>
          <w:tcPr>
            <w:tcW w:w="422" w:type="pct"/>
            <w:vMerge/>
            <w:shd w:val="clear" w:color="000000" w:fill="FFFF00"/>
            <w:noWrap/>
            <w:vAlign w:val="bottom"/>
          </w:tcPr>
          <w:p w14:paraId="4CCFE4A7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Merge/>
            <w:shd w:val="clear" w:color="000000" w:fill="FFFF00"/>
            <w:noWrap/>
            <w:vAlign w:val="bottom"/>
          </w:tcPr>
          <w:p w14:paraId="5E83C105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Merge/>
            <w:shd w:val="clear" w:color="000000" w:fill="FFFF00"/>
            <w:noWrap/>
            <w:vAlign w:val="bottom"/>
          </w:tcPr>
          <w:p w14:paraId="7F90BB4C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vMerge/>
            <w:shd w:val="clear" w:color="000000" w:fill="FFFF00"/>
            <w:noWrap/>
            <w:vAlign w:val="bottom"/>
          </w:tcPr>
          <w:p w14:paraId="6E6E54AF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7" w:type="pct"/>
            <w:shd w:val="clear" w:color="000000" w:fill="D9E1F2"/>
            <w:noWrap/>
            <w:vAlign w:val="bottom"/>
          </w:tcPr>
          <w:p w14:paraId="19B3A401" w14:textId="2E07DC15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  <w:r w:rsidR="00046779" w:rsidRPr="00B87D2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tal</w:t>
            </w:r>
          </w:p>
        </w:tc>
        <w:tc>
          <w:tcPr>
            <w:tcW w:w="584" w:type="pct"/>
            <w:shd w:val="clear" w:color="000000" w:fill="D9E1F2"/>
            <w:noWrap/>
            <w:vAlign w:val="bottom"/>
          </w:tcPr>
          <w:p w14:paraId="1BA77988" w14:textId="0A3B2179" w:rsidR="00444C1A" w:rsidRPr="00B87D28" w:rsidRDefault="00046779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667" w:type="pct"/>
            <w:shd w:val="clear" w:color="000000" w:fill="D9E1F2"/>
            <w:noWrap/>
            <w:vAlign w:val="bottom"/>
          </w:tcPr>
          <w:p w14:paraId="02EE0E9B" w14:textId="4E1BE02A" w:rsidR="00444C1A" w:rsidRPr="00B87D28" w:rsidRDefault="00046779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416" w:type="pct"/>
            <w:vMerge/>
            <w:shd w:val="clear" w:color="000000" w:fill="FFC000"/>
            <w:noWrap/>
            <w:vAlign w:val="bottom"/>
          </w:tcPr>
          <w:p w14:paraId="01B30CA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7" w:type="pct"/>
            <w:vMerge/>
            <w:shd w:val="clear" w:color="000000" w:fill="FFC000"/>
            <w:noWrap/>
            <w:vAlign w:val="bottom"/>
          </w:tcPr>
          <w:p w14:paraId="4CF8386F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44C1A" w:rsidRPr="00B87D28" w14:paraId="4ADC1CE2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CEB98BE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,27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54F962E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9411E6D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5,82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23932E2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5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761E888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222A0D7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5814679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2B797F27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F0FC3EC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444C1A" w:rsidRPr="00B87D28" w14:paraId="638E4F51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94CF685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2,89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89A4627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52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182072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8,25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4586956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,88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ECDD4E4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96D280F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BA6C3C2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67B0AA10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F7917AD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444C1A" w:rsidRPr="00B87D28" w14:paraId="1BD9329A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585BFD9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3,93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71DD779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82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EE02F86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,56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98BF71A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9938EF7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CE0707F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9489F03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72091F10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2F99515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444C1A" w:rsidRPr="00B87D28" w14:paraId="09CE50E7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6770DF7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0,29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05FBCA2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3D46F18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9,14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7B68FD7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1B8CD5A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9AAA98C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3372E04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46ED04E0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DE0F2C6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4C1A" w:rsidRPr="00B87D28" w14:paraId="6FBEC2FA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B025F85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6,23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5175499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B153EE8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8,77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591B358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,11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3E06CEF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53BFC2D9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EA2D73E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4828729D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2C1CC12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444C1A" w:rsidRPr="00B87D28" w14:paraId="70D6A078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44AD50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1,54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5DA354B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F3B6559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8,08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4ABDEC7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,04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08E2ACB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790C97EB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32CFAF8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1FA4EBD0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4F75DD0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444C1A" w:rsidRPr="00B87D28" w14:paraId="395EEA32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4D7065D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3,47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81C17D7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23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8CB8F42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4,34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443D66D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,4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98612AE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47875316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D8B3D79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51C21390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D755587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444C1A" w:rsidRPr="00B87D28" w14:paraId="3E231C50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94B44F4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,62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7A0EE6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3E5B96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4,29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7F05BCA4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A22C9D4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43A5935F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21376AF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7FBCE2E0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C589A46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444C1A" w:rsidRPr="00B87D28" w14:paraId="2C70EBA0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401FB55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0,93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B13D6A7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71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31E984B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5,23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47C51DA2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,0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00EA605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7D03FA4F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CA6A98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40C176A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8F0E43D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</w:tr>
      <w:tr w:rsidR="00444C1A" w:rsidRPr="00B87D28" w14:paraId="0C31D340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30C2F72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2,50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584E57C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6647AF3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9,38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7CD8FE3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415DD4B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5D75A50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1B0A7A0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411B629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2A12C6A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444C1A" w:rsidRPr="00B87D28" w14:paraId="227F0AEB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E81F193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1,33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A1D7E8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3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88AD622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4,68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7145A3D3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81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7AACED0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ECCD077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26622F8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035877B6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3F53F0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444C1A" w:rsidRPr="00B87D28" w14:paraId="5BB957C9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ED28F17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8,33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EC86E9F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,45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A48C0FA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,62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741FE9FE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760B7CD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477F723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950AE04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1730A10E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F9F4225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444C1A" w:rsidRPr="00B87D28" w14:paraId="76DD9FAC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069ABC2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0,74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0EF2757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83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1C503CF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,61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4E2FCF73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9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B3651E9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DF1170A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50D815E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2228EFD5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7857B73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444C1A" w:rsidRPr="00B87D28" w14:paraId="69856769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F4392D4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1,26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E64A6E8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54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663EE99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4,83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42C50EAA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4,6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CD07A9C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4FC66E7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204502E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5A84F19D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9360C5F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444C1A" w:rsidRPr="00B87D28" w14:paraId="3014BCBA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DDD0B40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9,00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4056380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DC709C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3,0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17CE0C4E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6BAC1FC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55B0BC7C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83BB603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25C2908B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42FFD4A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444C1A" w:rsidRPr="00B87D28" w14:paraId="2213A557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698F1EE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0,05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486007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3CBC5BE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8,99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B6DE9EF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,28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2B43C7C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47811F89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FA3B757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06BD6604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AFF6007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444C1A" w:rsidRPr="00B87D28" w14:paraId="6CCA5B52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6BAC84E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0,29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6A3400A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98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FDC8218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8,82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977B0FB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FCD53FD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31C03B4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4C6CE5B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69E75B36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BA324DE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444C1A" w:rsidRPr="00B87D28" w14:paraId="021395ED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A1E509A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2,81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806E88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49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C127E6B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,9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1C88BBBF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4973F04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795951DE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2A6B48C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0069454A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193E70C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444C1A" w:rsidRPr="00B87D28" w14:paraId="030DE3D1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46B4970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1,46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2ED2B33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64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F9F2862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0,83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57DCFDCF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401CF9B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4864C3E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F27C5B0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03D79847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0F99D22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4C1A" w:rsidRPr="00B87D28" w14:paraId="45C19C0E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6E980D3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2,12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6FFF0F6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3CBD17B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,41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5D30136E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8664233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6064CD6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ABE6AF5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561A2234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39EFFA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</w:tr>
      <w:tr w:rsidR="00444C1A" w:rsidRPr="00B87D28" w14:paraId="1CE064EE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F8C9363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3,33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EFF0FB0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A099ACB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6,67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D843F0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571DA5D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4BD2E2D3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454859A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699653B0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71572C2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444C1A" w:rsidRPr="00B87D28" w14:paraId="29CA6142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78CB9E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3,99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CC3C827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DE24AB9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1,52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D596AC9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5,0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A6250C0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8C0A446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16AF90E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3FE16FF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69052EE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444C1A" w:rsidRPr="00B87D28" w14:paraId="56001660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401F0ED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2,09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98486AB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C2F2E68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9,89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59140EEA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18D1D9E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4DB624D8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FB0426A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07F0D572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D393056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444C1A" w:rsidRPr="00B87D28" w14:paraId="2F325E97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C67577C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7,28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3941E7F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4629792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3,58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55DA70A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,3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4DDECCB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0D2107F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5CFAF6F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0B89D9E5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278CBE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444C1A" w:rsidRPr="00B87D28" w14:paraId="47C5AF0F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A63974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6,84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9AE6EA2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3D70468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0,53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7AD0F586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,3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D681D86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5E4183A8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264A60A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3A429796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7BE3A0C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4C1A" w:rsidRPr="00B87D28" w14:paraId="22D64E61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5D99DFB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2,90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88E5D42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89C73DC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,53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5159252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4,0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79B0DA3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266E263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0079DF9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7F44212A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3B93294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444C1A" w:rsidRPr="00B87D28" w14:paraId="297D2A40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289A766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4,65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5E7A475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29D036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0,61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C978923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,55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C74E8F2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4C194E9A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1E936C0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6AE61E3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92131B8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444C1A" w:rsidRPr="00B87D28" w14:paraId="00DB9F9A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1CA9AE3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1,14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4A4D4CD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2848A40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9,76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1B8818F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4,7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E4F094B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59243A85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DE5DA9A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5600416D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2DAD99F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444C1A" w:rsidRPr="00B87D28" w14:paraId="435F4851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4868D92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0,00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8F1DD7A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1CA6294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6,0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C348668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1,11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61517ED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243B843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B00C205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1720384C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A1C8676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444C1A" w:rsidRPr="00B87D28" w14:paraId="3A394A22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9661109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6,67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BA8564C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40354CA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2,75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ED87F2F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,79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293F196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40A7D438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1854230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7048D6BE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56336C7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4C1A" w:rsidRPr="00B87D28" w14:paraId="3D89B3FC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2DDCC06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2,82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1E8DB92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85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D3C3E43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5,13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B2D8275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91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BF28E8E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353C57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FCA2A16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49BD6403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1B2A5A7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444C1A" w:rsidRPr="00B87D28" w14:paraId="2B865E3E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6CAACDA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4,06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8562408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BB0EB8B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5,99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7D492CE0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59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B4B9777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1DFEA772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D6A7397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07E14405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7FB3753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4C1A" w:rsidRPr="00B87D28" w14:paraId="54337C7E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CDA4A5C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3,08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D63A375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28298E5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,48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5730576A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,16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4966F9F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4A45191A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7E0DB7A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6850B9C6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BF3D4B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444C1A" w:rsidRPr="00B87D28" w14:paraId="29F65FF8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63BC0B8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1,90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D5D2F9B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AF82235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5,95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C44F702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CC50AED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1E410209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EF7E83D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47954540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48E80F7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4C1A" w:rsidRPr="00B87D28" w14:paraId="1CEA09AD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BCC7792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7,81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E140B03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1F72605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,56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17A3C93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972941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4BA737A5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90E9C1E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7088094E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DD9F072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444C1A" w:rsidRPr="00B87D28" w14:paraId="6028ADE0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981F788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5,38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A01F365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7E36579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0,26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19B8AF7F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5,0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D315B20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4981B91C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0A742E3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7BBDBE86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943267F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4C1A" w:rsidRPr="00B87D28" w14:paraId="587C5A68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3A35F1E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8,97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D84B539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72935CE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3,79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3020178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5,56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EFF261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4D645356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CDDD925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05E01E30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1F2BE54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444C1A" w:rsidRPr="00B87D28" w14:paraId="38A71BCE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5A522F9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3,11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B3B771C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355400B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8,25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886BBCB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9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3DF0D66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F11D3CE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9F73FD5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5D58987B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ADE992D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444C1A" w:rsidRPr="00B87D28" w14:paraId="2D35272E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DE27A1C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3,88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47380ED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E25EE93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1,03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03E3539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,7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D8CB1E9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9920832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25123C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5DD588CA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3ED99E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444C1A" w:rsidRPr="00B87D28" w14:paraId="13990E84" w14:textId="77777777" w:rsidTr="00F11429">
        <w:trPr>
          <w:trHeight w:val="32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B2CCC67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2,94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0AA6A34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4B91E31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4,71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1CC7F45A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,0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DF5DD2A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1C325E24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352424D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15C658CB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5492EE5" w14:textId="77777777" w:rsidR="00444C1A" w:rsidRPr="00B87D28" w:rsidRDefault="00444C1A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</w:tbl>
    <w:p w14:paraId="5B5621E3" w14:textId="77777777" w:rsidR="00A84665" w:rsidRDefault="00A84665" w:rsidP="0037162F">
      <w:pPr>
        <w:spacing w:line="360" w:lineRule="auto"/>
        <w:jc w:val="both"/>
        <w:rPr>
          <w:color w:val="000000" w:themeColor="text1"/>
          <w:lang w:val="en-US"/>
        </w:rPr>
      </w:pPr>
    </w:p>
    <w:p w14:paraId="43F5987C" w14:textId="246B9E90" w:rsidR="004A5762" w:rsidRPr="00B87D28" w:rsidRDefault="00EA0ED6" w:rsidP="0037162F">
      <w:pPr>
        <w:spacing w:line="360" w:lineRule="auto"/>
        <w:jc w:val="both"/>
        <w:rPr>
          <w:rFonts w:ascii="Calibri" w:hAnsi="Calibri" w:cs="Calibri"/>
          <w:color w:val="000000" w:themeColor="text1"/>
          <w:lang w:val="en-US"/>
        </w:rPr>
      </w:pPr>
      <w:r w:rsidRPr="00B87D28">
        <w:rPr>
          <w:rFonts w:ascii="Calibri" w:hAnsi="Calibri" w:cs="Calibri"/>
          <w:b/>
          <w:bCs/>
          <w:color w:val="000000" w:themeColor="text1"/>
          <w:lang w:val="en-US"/>
        </w:rPr>
        <w:t>S4</w:t>
      </w:r>
      <w:r w:rsidRPr="00B87D28">
        <w:rPr>
          <w:rFonts w:ascii="Calibri" w:hAnsi="Calibri" w:cs="Calibri"/>
          <w:color w:val="000000" w:themeColor="text1"/>
          <w:lang w:val="en-US"/>
        </w:rPr>
        <w:t xml:space="preserve"> </w:t>
      </w:r>
      <w:r w:rsidR="00BB22FA" w:rsidRPr="00B87D28">
        <w:rPr>
          <w:rFonts w:ascii="Calibri" w:hAnsi="Calibri" w:cs="Calibri"/>
          <w:b/>
          <w:bCs/>
          <w:color w:val="000000" w:themeColor="text1"/>
          <w:lang w:val="en-US"/>
        </w:rPr>
        <w:t xml:space="preserve">Table 2: </w:t>
      </w:r>
      <w:r w:rsidR="001364A4" w:rsidRPr="00B87D28">
        <w:rPr>
          <w:rFonts w:ascii="Calibri" w:hAnsi="Calibri" w:cs="Calibri"/>
          <w:color w:val="000000" w:themeColor="text1"/>
          <w:lang w:val="en-US"/>
        </w:rPr>
        <w:t xml:space="preserve"> </w:t>
      </w:r>
      <w:r w:rsidR="000B14AD" w:rsidRPr="00B87D28">
        <w:rPr>
          <w:rFonts w:ascii="Calibri" w:hAnsi="Calibri" w:cs="Calibri"/>
          <w:color w:val="000000" w:themeColor="text1"/>
          <w:lang w:val="en-US"/>
        </w:rPr>
        <w:t xml:space="preserve">Regression statistics of </w:t>
      </w:r>
      <w:r w:rsidR="00360C69" w:rsidRPr="00B87D28">
        <w:rPr>
          <w:rFonts w:ascii="Calibri" w:hAnsi="Calibri" w:cs="Calibri"/>
          <w:color w:val="000000" w:themeColor="text1"/>
          <w:lang w:val="en-US"/>
        </w:rPr>
        <w:t xml:space="preserve">the model taking </w:t>
      </w:r>
      <w:r w:rsidR="00EF0757" w:rsidRPr="00B87D28">
        <w:rPr>
          <w:rFonts w:ascii="Calibri" w:hAnsi="Calibri" w:cs="Calibri"/>
          <w:color w:val="000000" w:themeColor="text1"/>
          <w:lang w:val="en-US"/>
        </w:rPr>
        <w:t xml:space="preserve">Matrix Sentence (MS) as dependent variable, and PANSS Positive as independent variable, </w:t>
      </w:r>
      <w:r w:rsidR="000F009A" w:rsidRPr="00B87D28">
        <w:rPr>
          <w:rFonts w:ascii="Calibri" w:hAnsi="Calibri" w:cs="Calibri"/>
          <w:color w:val="000000" w:themeColor="text1"/>
          <w:lang w:val="en-US"/>
        </w:rPr>
        <w:t xml:space="preserve">with and without </w:t>
      </w:r>
      <w:r w:rsidR="00EF0757" w:rsidRPr="00B87D28">
        <w:rPr>
          <w:rFonts w:ascii="Calibri" w:hAnsi="Calibri" w:cs="Calibri"/>
          <w:color w:val="000000" w:themeColor="text1"/>
          <w:lang w:val="en-US"/>
        </w:rPr>
        <w:t>adjustin</w:t>
      </w:r>
      <w:r w:rsidR="004A5762" w:rsidRPr="00B87D28">
        <w:rPr>
          <w:rFonts w:ascii="Calibri" w:hAnsi="Calibri" w:cs="Calibri"/>
          <w:color w:val="000000" w:themeColor="text1"/>
          <w:lang w:val="en-US"/>
        </w:rPr>
        <w:t>g</w:t>
      </w:r>
      <w:r w:rsidR="00EF0757" w:rsidRPr="00B87D28">
        <w:rPr>
          <w:rFonts w:ascii="Calibri" w:hAnsi="Calibri" w:cs="Calibri"/>
          <w:color w:val="000000" w:themeColor="text1"/>
          <w:lang w:val="en-US"/>
        </w:rPr>
        <w:t xml:space="preserve"> for Age and/or Education</w:t>
      </w:r>
      <w:r w:rsidR="005A1626" w:rsidRPr="00B87D28">
        <w:rPr>
          <w:rFonts w:ascii="Calibri" w:hAnsi="Calibri" w:cs="Calibri"/>
          <w:color w:val="000000" w:themeColor="text1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3"/>
        <w:gridCol w:w="1203"/>
        <w:gridCol w:w="824"/>
        <w:gridCol w:w="1035"/>
        <w:gridCol w:w="861"/>
      </w:tblGrid>
      <w:tr w:rsidR="004D34E4" w:rsidRPr="00B87D28" w14:paraId="15A69BB9" w14:textId="77777777" w:rsidTr="0016705E">
        <w:trPr>
          <w:trHeight w:val="340"/>
        </w:trPr>
        <w:tc>
          <w:tcPr>
            <w:tcW w:w="0" w:type="auto"/>
            <w:gridSpan w:val="5"/>
            <w:shd w:val="clear" w:color="auto" w:fill="E7E6E6" w:themeFill="background2"/>
            <w:noWrap/>
            <w:vAlign w:val="center"/>
            <w:hideMark/>
          </w:tcPr>
          <w:p w14:paraId="14B61366" w14:textId="77777777" w:rsidR="004D34E4" w:rsidRPr="00B87D28" w:rsidRDefault="004D34E4" w:rsidP="0037162F">
            <w:pPr>
              <w:spacing w:line="360" w:lineRule="auto"/>
              <w:ind w:left="44"/>
              <w:jc w:val="center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  <w:t>Regression Statistics</w:t>
            </w: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  <w:t xml:space="preserve"> without adjusting</w:t>
            </w:r>
          </w:p>
          <w:p w14:paraId="2EEB62AC" w14:textId="331B8367" w:rsidR="004D34E4" w:rsidRPr="00B87D28" w:rsidRDefault="004D34E4" w:rsidP="0037162F">
            <w:pPr>
              <w:spacing w:line="360" w:lineRule="auto"/>
              <w:ind w:left="44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D34E4" w:rsidRPr="00B87D28" w14:paraId="55E563F7" w14:textId="77777777" w:rsidTr="0016705E">
        <w:trPr>
          <w:trHeight w:val="32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3B0C726" w14:textId="34C0FD07" w:rsidR="00E433B6" w:rsidRPr="00B87D28" w:rsidRDefault="00E433B6" w:rsidP="0037162F">
            <w:pPr>
              <w:spacing w:line="360" w:lineRule="auto"/>
              <w:ind w:left="4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FD4C676" w14:textId="2998A8E5" w:rsidR="00E433B6" w:rsidRPr="00B87D28" w:rsidRDefault="00E433B6" w:rsidP="0037162F">
            <w:pPr>
              <w:spacing w:line="360" w:lineRule="auto"/>
              <w:ind w:left="44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40CE658C" w14:textId="44B34158" w:rsidR="00E433B6" w:rsidRPr="00B87D28" w:rsidRDefault="00E433B6" w:rsidP="0037162F">
            <w:pPr>
              <w:spacing w:line="360" w:lineRule="auto"/>
              <w:ind w:left="44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491A8D0B" w14:textId="5F95EA7F" w:rsidR="00E433B6" w:rsidRPr="00B87D28" w:rsidRDefault="00E433B6" w:rsidP="0037162F">
            <w:pPr>
              <w:spacing w:line="360" w:lineRule="auto"/>
              <w:ind w:left="44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AA1A907" w14:textId="0466DFAF" w:rsidR="00E433B6" w:rsidRPr="00B87D28" w:rsidRDefault="00E433B6" w:rsidP="0037162F">
            <w:pPr>
              <w:spacing w:line="360" w:lineRule="auto"/>
              <w:ind w:left="44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4D34E4" w:rsidRPr="00B87D28" w14:paraId="5E5D1CDB" w14:textId="77777777" w:rsidTr="0016705E">
        <w:trPr>
          <w:trHeight w:val="34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38ECFF" w14:textId="3DCDA62D" w:rsidR="00E433B6" w:rsidRPr="00B87D28" w:rsidRDefault="00E433B6" w:rsidP="0037162F">
            <w:pPr>
              <w:spacing w:line="360" w:lineRule="auto"/>
              <w:ind w:left="4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EE8CC8E" w14:textId="0DAAD268" w:rsidR="00E433B6" w:rsidRPr="00B87D28" w:rsidRDefault="00E433B6" w:rsidP="0037162F">
            <w:pPr>
              <w:spacing w:line="360" w:lineRule="auto"/>
              <w:ind w:left="44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9,961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13FC15DE" w14:textId="2DB81883" w:rsidR="00E433B6" w:rsidRPr="00B87D28" w:rsidRDefault="00E433B6" w:rsidP="0037162F">
            <w:pPr>
              <w:spacing w:line="360" w:lineRule="auto"/>
              <w:ind w:left="44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,234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48DF948E" w14:textId="7CDF721E" w:rsidR="00E433B6" w:rsidRPr="00B87D28" w:rsidRDefault="00E433B6" w:rsidP="0037162F">
            <w:pPr>
              <w:spacing w:line="360" w:lineRule="auto"/>
              <w:ind w:left="44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8,07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452DA30" w14:textId="16E3BE98" w:rsidR="00E433B6" w:rsidRPr="00B87D28" w:rsidRDefault="00E433B6" w:rsidP="0037162F">
            <w:pPr>
              <w:spacing w:line="360" w:lineRule="auto"/>
              <w:ind w:left="44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0</w:t>
            </w:r>
          </w:p>
        </w:tc>
      </w:tr>
      <w:tr w:rsidR="004D34E4" w:rsidRPr="00B87D28" w14:paraId="72764396" w14:textId="77777777" w:rsidTr="0016705E">
        <w:trPr>
          <w:trHeight w:val="340"/>
        </w:trPr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3528E051" w14:textId="20203F05" w:rsidR="00E433B6" w:rsidRPr="00B87D28" w:rsidRDefault="00E433B6" w:rsidP="0037162F">
            <w:pPr>
              <w:spacing w:line="360" w:lineRule="auto"/>
              <w:ind w:left="44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1F4258" w:rsidRPr="00B87D2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SS Positive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7C324655" w14:textId="5F1D4504" w:rsidR="00E433B6" w:rsidRPr="00B87D28" w:rsidRDefault="00E433B6" w:rsidP="0037162F">
            <w:pPr>
              <w:spacing w:line="360" w:lineRule="auto"/>
              <w:ind w:left="44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273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2FC132F3" w14:textId="36E155EA" w:rsidR="00E433B6" w:rsidRPr="00B87D28" w:rsidRDefault="00E433B6" w:rsidP="0037162F">
            <w:pPr>
              <w:spacing w:line="360" w:lineRule="auto"/>
              <w:ind w:left="44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88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21CC68B9" w14:textId="73B97B17" w:rsidR="00E433B6" w:rsidRPr="00B87D28" w:rsidRDefault="00E433B6" w:rsidP="0037162F">
            <w:pPr>
              <w:spacing w:line="360" w:lineRule="auto"/>
              <w:ind w:left="44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,09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9DA4FE2" w14:textId="6F7B9F18" w:rsidR="00E433B6" w:rsidRPr="00B87D28" w:rsidRDefault="00E433B6" w:rsidP="0037162F">
            <w:pPr>
              <w:spacing w:line="360" w:lineRule="auto"/>
              <w:ind w:left="44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4</w:t>
            </w:r>
          </w:p>
        </w:tc>
      </w:tr>
      <w:tr w:rsidR="005E2402" w:rsidRPr="00B87D28" w14:paraId="46E38611" w14:textId="77777777" w:rsidTr="0016705E">
        <w:trPr>
          <w:trHeight w:val="340"/>
        </w:trPr>
        <w:tc>
          <w:tcPr>
            <w:tcW w:w="0" w:type="auto"/>
            <w:gridSpan w:val="5"/>
            <w:shd w:val="clear" w:color="auto" w:fill="E7E6E6" w:themeFill="background2"/>
            <w:noWrap/>
            <w:vAlign w:val="bottom"/>
          </w:tcPr>
          <w:p w14:paraId="42D6D62E" w14:textId="64072EA9" w:rsidR="005E2402" w:rsidRPr="00B87D28" w:rsidRDefault="005E2402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  <w:t>Regression Statistics</w:t>
            </w: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  <w:t xml:space="preserve"> adjusting for Age and Education</w:t>
            </w:r>
          </w:p>
        </w:tc>
      </w:tr>
      <w:tr w:rsidR="006414CE" w:rsidRPr="00B87D28" w14:paraId="6AE8C060" w14:textId="77777777" w:rsidTr="0016705E">
        <w:trPr>
          <w:trHeight w:val="340"/>
        </w:trPr>
        <w:tc>
          <w:tcPr>
            <w:tcW w:w="0" w:type="auto"/>
            <w:shd w:val="clear" w:color="auto" w:fill="auto"/>
            <w:noWrap/>
            <w:vAlign w:val="bottom"/>
          </w:tcPr>
          <w:p w14:paraId="05D8F16D" w14:textId="32C312FB" w:rsidR="006414CE" w:rsidRPr="00B87D28" w:rsidRDefault="006414CE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B298EB" w14:textId="00BBE647" w:rsidR="006414CE" w:rsidRPr="00B87D28" w:rsidRDefault="006414CE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A163A9" w14:textId="437DE305" w:rsidR="006414CE" w:rsidRPr="00B87D28" w:rsidRDefault="006414CE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7920A3" w14:textId="4F7B1D9E" w:rsidR="006414CE" w:rsidRPr="00B87D28" w:rsidRDefault="006414CE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EEB6D5" w14:textId="412C23CB" w:rsidR="006414CE" w:rsidRPr="00B87D28" w:rsidRDefault="006414CE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6414CE" w:rsidRPr="00B87D28" w14:paraId="54DB60B9" w14:textId="77777777" w:rsidTr="0016705E">
        <w:trPr>
          <w:trHeight w:val="340"/>
        </w:trPr>
        <w:tc>
          <w:tcPr>
            <w:tcW w:w="0" w:type="auto"/>
            <w:shd w:val="clear" w:color="auto" w:fill="auto"/>
            <w:noWrap/>
            <w:vAlign w:val="bottom"/>
          </w:tcPr>
          <w:p w14:paraId="59CCAAB5" w14:textId="55660414" w:rsidR="006414CE" w:rsidRPr="00B87D28" w:rsidRDefault="006414CE" w:rsidP="0037162F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BDB959" w14:textId="45B74B3B" w:rsidR="006414CE" w:rsidRPr="00B87D28" w:rsidRDefault="006414CE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1,2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7C4BC5" w14:textId="23CDF9B7" w:rsidR="006414CE" w:rsidRPr="00B87D28" w:rsidRDefault="006414CE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,3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73A680" w14:textId="2FF1AECF" w:rsidR="006414CE" w:rsidRPr="00B87D28" w:rsidRDefault="006414CE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4,7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C73F7C" w14:textId="65CC000E" w:rsidR="006414CE" w:rsidRPr="00B87D28" w:rsidRDefault="006414CE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0</w:t>
            </w:r>
          </w:p>
        </w:tc>
      </w:tr>
      <w:tr w:rsidR="006414CE" w:rsidRPr="00B87D28" w14:paraId="27B7702A" w14:textId="77777777" w:rsidTr="0016705E">
        <w:trPr>
          <w:trHeight w:val="340"/>
        </w:trPr>
        <w:tc>
          <w:tcPr>
            <w:tcW w:w="0" w:type="auto"/>
            <w:shd w:val="clear" w:color="auto" w:fill="FFF2CC" w:themeFill="accent4" w:themeFillTint="33"/>
            <w:noWrap/>
            <w:vAlign w:val="bottom"/>
          </w:tcPr>
          <w:p w14:paraId="112E18A6" w14:textId="5E2B1684" w:rsidR="006414CE" w:rsidRPr="00B87D28" w:rsidRDefault="006414CE" w:rsidP="0037162F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B87D2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SS Positive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307444BD" w14:textId="360BA257" w:rsidR="006414CE" w:rsidRPr="00B87D28" w:rsidRDefault="006414CE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2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7DD57B" w14:textId="775FBC05" w:rsidR="006414CE" w:rsidRPr="00B87D28" w:rsidRDefault="006414CE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73D32F" w14:textId="2EBCF28B" w:rsidR="006414CE" w:rsidRPr="00B87D28" w:rsidRDefault="006414CE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,7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798385" w14:textId="21B19989" w:rsidR="006414CE" w:rsidRPr="00B87D28" w:rsidRDefault="006414CE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10</w:t>
            </w:r>
          </w:p>
        </w:tc>
      </w:tr>
      <w:tr w:rsidR="006414CE" w:rsidRPr="00B87D28" w14:paraId="37D5BA5E" w14:textId="77777777" w:rsidTr="0016705E">
        <w:trPr>
          <w:trHeight w:val="340"/>
        </w:trPr>
        <w:tc>
          <w:tcPr>
            <w:tcW w:w="0" w:type="auto"/>
            <w:shd w:val="clear" w:color="auto" w:fill="auto"/>
            <w:noWrap/>
            <w:vAlign w:val="bottom"/>
          </w:tcPr>
          <w:p w14:paraId="6B80A040" w14:textId="355BEAD9" w:rsidR="006414CE" w:rsidRPr="00B87D28" w:rsidRDefault="006414CE" w:rsidP="0037162F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90B92D" w14:textId="224D44A6" w:rsidR="006414CE" w:rsidRPr="00B87D28" w:rsidRDefault="006414CE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0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1CCBFE" w14:textId="094F6887" w:rsidR="006414CE" w:rsidRPr="00B87D28" w:rsidRDefault="006414CE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CA7E2D" w14:textId="4669BCD0" w:rsidR="006414CE" w:rsidRPr="00B87D28" w:rsidRDefault="006414CE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57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57794F" w14:textId="617D5320" w:rsidR="006414CE" w:rsidRPr="00B87D28" w:rsidRDefault="006414CE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572</w:t>
            </w:r>
          </w:p>
        </w:tc>
      </w:tr>
      <w:tr w:rsidR="006414CE" w:rsidRPr="00B87D28" w14:paraId="280F8581" w14:textId="77777777" w:rsidTr="0016705E">
        <w:trPr>
          <w:trHeight w:val="340"/>
        </w:trPr>
        <w:tc>
          <w:tcPr>
            <w:tcW w:w="0" w:type="auto"/>
            <w:shd w:val="clear" w:color="auto" w:fill="auto"/>
            <w:noWrap/>
            <w:vAlign w:val="bottom"/>
          </w:tcPr>
          <w:p w14:paraId="1FD14092" w14:textId="1FEACB1E" w:rsidR="006414CE" w:rsidRPr="00B87D28" w:rsidRDefault="006414CE" w:rsidP="0037162F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A6E081" w14:textId="0D7F053C" w:rsidR="006414CE" w:rsidRPr="00B87D28" w:rsidRDefault="006414CE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0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FF88EF" w14:textId="5CF87F46" w:rsidR="006414CE" w:rsidRPr="00B87D28" w:rsidRDefault="006414CE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1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350B05" w14:textId="44378E46" w:rsidR="006414CE" w:rsidRPr="00B87D28" w:rsidRDefault="006414CE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39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F4A29F" w14:textId="2259F836" w:rsidR="006414CE" w:rsidRPr="00B87D28" w:rsidRDefault="006414CE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698</w:t>
            </w:r>
          </w:p>
        </w:tc>
      </w:tr>
      <w:tr w:rsidR="00361347" w:rsidRPr="00B87D28" w14:paraId="3225E7F1" w14:textId="77777777" w:rsidTr="0016705E">
        <w:trPr>
          <w:trHeight w:val="340"/>
        </w:trPr>
        <w:tc>
          <w:tcPr>
            <w:tcW w:w="0" w:type="auto"/>
            <w:gridSpan w:val="5"/>
            <w:shd w:val="clear" w:color="auto" w:fill="E7E6E6" w:themeFill="background2"/>
            <w:noWrap/>
            <w:vAlign w:val="bottom"/>
          </w:tcPr>
          <w:p w14:paraId="5C61E1F2" w14:textId="2A148611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  <w:t>Regression Statistics</w:t>
            </w: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  <w:t xml:space="preserve"> adjusting for Age</w:t>
            </w:r>
          </w:p>
        </w:tc>
      </w:tr>
      <w:tr w:rsidR="00361347" w:rsidRPr="00B87D28" w14:paraId="5FB8A700" w14:textId="77777777" w:rsidTr="0016705E">
        <w:trPr>
          <w:trHeight w:val="340"/>
        </w:trPr>
        <w:tc>
          <w:tcPr>
            <w:tcW w:w="0" w:type="auto"/>
            <w:shd w:val="clear" w:color="auto" w:fill="auto"/>
            <w:noWrap/>
            <w:vAlign w:val="bottom"/>
          </w:tcPr>
          <w:p w14:paraId="555E15DF" w14:textId="0CDD22D1" w:rsidR="00361347" w:rsidRPr="00B87D28" w:rsidRDefault="00361347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79F48A" w14:textId="1A8D738F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A71486" w14:textId="3F97014D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CB099B" w14:textId="1F19C456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3C709B" w14:textId="3A8DD728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361347" w:rsidRPr="00B87D28" w14:paraId="2F5E3BA7" w14:textId="77777777" w:rsidTr="0016705E">
        <w:trPr>
          <w:trHeight w:val="340"/>
        </w:trPr>
        <w:tc>
          <w:tcPr>
            <w:tcW w:w="0" w:type="auto"/>
            <w:shd w:val="clear" w:color="auto" w:fill="auto"/>
            <w:noWrap/>
            <w:vAlign w:val="bottom"/>
          </w:tcPr>
          <w:p w14:paraId="3BBC5DA2" w14:textId="6E83F10C" w:rsidR="00361347" w:rsidRPr="00B87D28" w:rsidRDefault="00361347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60F588" w14:textId="56C33931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0,6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B8288A" w14:textId="1A75F2EE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,7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F81092" w14:textId="39F55E0B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,1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A09418" w14:textId="15258DB6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0</w:t>
            </w:r>
          </w:p>
        </w:tc>
      </w:tr>
      <w:tr w:rsidR="00361347" w:rsidRPr="00B87D28" w14:paraId="0617EC4D" w14:textId="77777777" w:rsidTr="0016705E">
        <w:trPr>
          <w:trHeight w:val="340"/>
        </w:trPr>
        <w:tc>
          <w:tcPr>
            <w:tcW w:w="0" w:type="auto"/>
            <w:shd w:val="clear" w:color="auto" w:fill="FFF2CC" w:themeFill="accent4" w:themeFillTint="33"/>
            <w:noWrap/>
            <w:vAlign w:val="bottom"/>
          </w:tcPr>
          <w:p w14:paraId="562896DD" w14:textId="5CBA3E0E" w:rsidR="00361347" w:rsidRPr="00B87D28" w:rsidRDefault="00361347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B87D2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SS Positive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6E3076A5" w14:textId="6FEB8F1A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2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449A64" w14:textId="3ADDC77D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9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E3D14E" w14:textId="693AE7BD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,1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E19B84" w14:textId="13D93BFE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4</w:t>
            </w:r>
          </w:p>
        </w:tc>
      </w:tr>
      <w:tr w:rsidR="00361347" w:rsidRPr="00B87D28" w14:paraId="33FAF2A8" w14:textId="77777777" w:rsidTr="0016705E">
        <w:trPr>
          <w:trHeight w:val="340"/>
        </w:trPr>
        <w:tc>
          <w:tcPr>
            <w:tcW w:w="0" w:type="auto"/>
            <w:shd w:val="clear" w:color="auto" w:fill="auto"/>
            <w:noWrap/>
            <w:vAlign w:val="bottom"/>
          </w:tcPr>
          <w:p w14:paraId="3C6872CE" w14:textId="0FDF3C32" w:rsidR="00361347" w:rsidRPr="00B87D28" w:rsidRDefault="00361347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090BAD" w14:textId="0214F122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0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11A03A" w14:textId="787343D8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3C8346" w14:textId="78FEB2E6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5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84E2BA" w14:textId="5E221505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581</w:t>
            </w:r>
          </w:p>
        </w:tc>
      </w:tr>
      <w:tr w:rsidR="00361347" w:rsidRPr="00B87D28" w14:paraId="7EEF4ADB" w14:textId="77777777" w:rsidTr="0016705E">
        <w:trPr>
          <w:trHeight w:val="340"/>
        </w:trPr>
        <w:tc>
          <w:tcPr>
            <w:tcW w:w="0" w:type="auto"/>
            <w:gridSpan w:val="5"/>
            <w:shd w:val="clear" w:color="auto" w:fill="E7E6E6" w:themeFill="background2"/>
            <w:noWrap/>
            <w:vAlign w:val="bottom"/>
          </w:tcPr>
          <w:p w14:paraId="1B9003D2" w14:textId="1D38934B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  <w:t>Regression Statistics</w:t>
            </w: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  <w:t xml:space="preserve"> adjusting for Education</w:t>
            </w:r>
          </w:p>
        </w:tc>
      </w:tr>
      <w:tr w:rsidR="00361347" w:rsidRPr="00B87D28" w14:paraId="1F50ACE6" w14:textId="77777777" w:rsidTr="0016705E">
        <w:trPr>
          <w:trHeight w:val="340"/>
        </w:trPr>
        <w:tc>
          <w:tcPr>
            <w:tcW w:w="0" w:type="auto"/>
            <w:shd w:val="clear" w:color="auto" w:fill="auto"/>
            <w:noWrap/>
            <w:vAlign w:val="bottom"/>
          </w:tcPr>
          <w:p w14:paraId="51468CCE" w14:textId="73846142" w:rsidR="00361347" w:rsidRPr="00B87D28" w:rsidRDefault="00361347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949CFF" w14:textId="389423CD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57942A" w14:textId="262E4F02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DBEB93" w14:textId="5999C9E8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E9117D" w14:textId="7BE39C60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361347" w:rsidRPr="00B87D28" w14:paraId="6C6A2C20" w14:textId="77777777" w:rsidTr="0016705E">
        <w:trPr>
          <w:trHeight w:val="340"/>
        </w:trPr>
        <w:tc>
          <w:tcPr>
            <w:tcW w:w="0" w:type="auto"/>
            <w:shd w:val="clear" w:color="auto" w:fill="auto"/>
            <w:noWrap/>
            <w:vAlign w:val="bottom"/>
          </w:tcPr>
          <w:p w14:paraId="2BF95E3D" w14:textId="65F2F992" w:rsidR="00361347" w:rsidRPr="00B87D28" w:rsidRDefault="00361347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A113AB" w14:textId="355D490E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0,5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7C41DD" w14:textId="56C870F5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,9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F7A4B6" w14:textId="62A23CCC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5,35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76A37A" w14:textId="05033721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0</w:t>
            </w:r>
          </w:p>
        </w:tc>
      </w:tr>
      <w:tr w:rsidR="00361347" w:rsidRPr="00B87D28" w14:paraId="5E18D612" w14:textId="77777777" w:rsidTr="0016705E">
        <w:trPr>
          <w:trHeight w:val="340"/>
        </w:trPr>
        <w:tc>
          <w:tcPr>
            <w:tcW w:w="0" w:type="auto"/>
            <w:shd w:val="clear" w:color="auto" w:fill="FFF2CC" w:themeFill="accent4" w:themeFillTint="33"/>
            <w:noWrap/>
            <w:vAlign w:val="bottom"/>
          </w:tcPr>
          <w:p w14:paraId="3BDDC7CA" w14:textId="6766985F" w:rsidR="00361347" w:rsidRPr="00B87D28" w:rsidRDefault="00361347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B87D2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SS Positive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464670E4" w14:textId="65F054DE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25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65B2DF" w14:textId="4FF4B91D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8BD8E6" w14:textId="7A6E8006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,69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0CB8C3" w14:textId="7C3254FF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11</w:t>
            </w:r>
          </w:p>
        </w:tc>
      </w:tr>
      <w:tr w:rsidR="00361347" w:rsidRPr="00B87D28" w14:paraId="56D3CA0C" w14:textId="77777777" w:rsidTr="0016705E">
        <w:trPr>
          <w:trHeight w:val="340"/>
        </w:trPr>
        <w:tc>
          <w:tcPr>
            <w:tcW w:w="0" w:type="auto"/>
            <w:shd w:val="clear" w:color="auto" w:fill="auto"/>
            <w:noWrap/>
            <w:vAlign w:val="bottom"/>
          </w:tcPr>
          <w:p w14:paraId="7EA3892A" w14:textId="31F3AD5A" w:rsidR="00361347" w:rsidRPr="00B87D28" w:rsidRDefault="00361347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D20C90" w14:textId="6C4E3321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0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38D757" w14:textId="0F0C663D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1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A9F514" w14:textId="69BADF57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3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2BDD41" w14:textId="4116FAC0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717</w:t>
            </w:r>
          </w:p>
        </w:tc>
      </w:tr>
    </w:tbl>
    <w:p w14:paraId="32CF5D19" w14:textId="77777777" w:rsidR="004A5762" w:rsidRDefault="004A5762" w:rsidP="0037162F">
      <w:pPr>
        <w:spacing w:line="360" w:lineRule="auto"/>
        <w:jc w:val="both"/>
        <w:rPr>
          <w:color w:val="000000" w:themeColor="text1"/>
        </w:rPr>
      </w:pPr>
    </w:p>
    <w:p w14:paraId="16DEB0B4" w14:textId="77777777" w:rsidR="002F141F" w:rsidRDefault="002F141F" w:rsidP="0037162F">
      <w:pPr>
        <w:spacing w:line="360" w:lineRule="auto"/>
        <w:jc w:val="both"/>
        <w:rPr>
          <w:color w:val="000000" w:themeColor="text1"/>
        </w:rPr>
      </w:pPr>
    </w:p>
    <w:p w14:paraId="07EACDB4" w14:textId="0A4F034A" w:rsidR="002F141F" w:rsidRPr="00B87D28" w:rsidRDefault="005A1626" w:rsidP="0037162F">
      <w:pPr>
        <w:spacing w:line="360" w:lineRule="auto"/>
        <w:jc w:val="both"/>
        <w:rPr>
          <w:rFonts w:ascii="Calibri" w:hAnsi="Calibri" w:cs="Calibri"/>
          <w:color w:val="000000" w:themeColor="text1"/>
          <w:lang w:val="en-US"/>
        </w:rPr>
      </w:pPr>
      <w:r w:rsidRPr="00B87D28">
        <w:rPr>
          <w:rFonts w:ascii="Calibri" w:hAnsi="Calibri" w:cs="Calibri"/>
          <w:b/>
          <w:bCs/>
          <w:color w:val="000000" w:themeColor="text1"/>
          <w:lang w:val="en-US"/>
        </w:rPr>
        <w:lastRenderedPageBreak/>
        <w:t>S4</w:t>
      </w:r>
      <w:r w:rsidRPr="00B87D28">
        <w:rPr>
          <w:rFonts w:ascii="Calibri" w:hAnsi="Calibri" w:cs="Calibri"/>
          <w:color w:val="000000" w:themeColor="text1"/>
          <w:lang w:val="en-US"/>
        </w:rPr>
        <w:t xml:space="preserve"> </w:t>
      </w:r>
      <w:r w:rsidRPr="00B87D28">
        <w:rPr>
          <w:rFonts w:ascii="Calibri" w:hAnsi="Calibri" w:cs="Calibri"/>
          <w:b/>
          <w:bCs/>
          <w:color w:val="000000" w:themeColor="text1"/>
          <w:lang w:val="en-US"/>
        </w:rPr>
        <w:t xml:space="preserve">Table 3: </w:t>
      </w:r>
      <w:r w:rsidRPr="00B87D28">
        <w:rPr>
          <w:rFonts w:ascii="Calibri" w:hAnsi="Calibri" w:cs="Calibri"/>
          <w:color w:val="000000" w:themeColor="text1"/>
          <w:lang w:val="en-US"/>
        </w:rPr>
        <w:t xml:space="preserve"> Regression statistics of the model taking </w:t>
      </w:r>
      <w:r w:rsidR="002F141F" w:rsidRPr="00B87D28">
        <w:rPr>
          <w:rFonts w:ascii="Calibri" w:hAnsi="Calibri" w:cs="Calibri"/>
          <w:color w:val="000000" w:themeColor="text1"/>
          <w:lang w:val="en-US"/>
        </w:rPr>
        <w:t>Matrix Sentence (MS) as dependent variable, and PANSS Total as independent variable, with and without adjusting for Age and/or Education</w:t>
      </w:r>
      <w:r w:rsidRPr="00B87D28">
        <w:rPr>
          <w:rFonts w:ascii="Calibri" w:hAnsi="Calibri" w:cs="Calibri"/>
          <w:color w:val="000000" w:themeColor="text1"/>
          <w:lang w:val="en-US"/>
        </w:rPr>
        <w:t>.</w:t>
      </w:r>
    </w:p>
    <w:tbl>
      <w:tblPr>
        <w:tblW w:w="5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261"/>
        <w:gridCol w:w="861"/>
        <w:gridCol w:w="992"/>
        <w:gridCol w:w="992"/>
      </w:tblGrid>
      <w:tr w:rsidR="00F6389A" w:rsidRPr="00B87D28" w14:paraId="362BE57C" w14:textId="77777777" w:rsidTr="005E4E92">
        <w:trPr>
          <w:trHeight w:val="320"/>
        </w:trPr>
        <w:tc>
          <w:tcPr>
            <w:tcW w:w="5807" w:type="dxa"/>
            <w:gridSpan w:val="5"/>
            <w:shd w:val="clear" w:color="auto" w:fill="E7E6E6" w:themeFill="background2"/>
            <w:noWrap/>
            <w:vAlign w:val="bottom"/>
          </w:tcPr>
          <w:p w14:paraId="53D53A56" w14:textId="2871A9C8" w:rsidR="00F6389A" w:rsidRPr="00B87D28" w:rsidRDefault="00F6389A" w:rsidP="0037162F">
            <w:pPr>
              <w:spacing w:line="360" w:lineRule="auto"/>
              <w:ind w:left="44"/>
              <w:jc w:val="center"/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  <w:t>Regression Statistics</w:t>
            </w: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  <w:t xml:space="preserve"> without adjusting</w:t>
            </w:r>
          </w:p>
        </w:tc>
      </w:tr>
      <w:tr w:rsidR="00F6389A" w:rsidRPr="00B87D28" w14:paraId="1F7A11F4" w14:textId="77777777" w:rsidTr="005E4E92">
        <w:trPr>
          <w:trHeight w:val="320"/>
        </w:trPr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6A6FC6CA" w14:textId="77777777" w:rsidR="00F6389A" w:rsidRPr="00B87D28" w:rsidRDefault="00F6389A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shd w:val="clear" w:color="000000" w:fill="FFFFFF"/>
            <w:noWrap/>
            <w:vAlign w:val="bottom"/>
            <w:hideMark/>
          </w:tcPr>
          <w:p w14:paraId="5D2A1889" w14:textId="77777777" w:rsidR="00F6389A" w:rsidRPr="00B87D28" w:rsidRDefault="00F6389A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14:paraId="32FC21DA" w14:textId="139322CC" w:rsidR="00F6389A" w:rsidRPr="00B87D28" w:rsidRDefault="00F6389A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0DAB791F" w14:textId="77777777" w:rsidR="00F6389A" w:rsidRPr="00B87D28" w:rsidRDefault="00F6389A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06525456" w14:textId="77777777" w:rsidR="00F6389A" w:rsidRPr="00B87D28" w:rsidRDefault="00F6389A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F6389A" w:rsidRPr="00B87D28" w14:paraId="359711E3" w14:textId="77777777" w:rsidTr="005E4E92">
        <w:trPr>
          <w:trHeight w:val="320"/>
        </w:trPr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290F85A6" w14:textId="77777777" w:rsidR="00F6389A" w:rsidRPr="00B87D28" w:rsidRDefault="00F6389A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1" w:type="dxa"/>
            <w:shd w:val="clear" w:color="000000" w:fill="FFFFFF"/>
            <w:noWrap/>
            <w:vAlign w:val="bottom"/>
            <w:hideMark/>
          </w:tcPr>
          <w:p w14:paraId="5386FA22" w14:textId="77777777" w:rsidR="00F6389A" w:rsidRPr="00B87D28" w:rsidRDefault="00F6389A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9,401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14:paraId="7C36D978" w14:textId="77777777" w:rsidR="00F6389A" w:rsidRPr="00B87D28" w:rsidRDefault="00F6389A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,42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F41B8BE" w14:textId="77777777" w:rsidR="00F6389A" w:rsidRPr="00B87D28" w:rsidRDefault="00F6389A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,61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77593D71" w14:textId="77777777" w:rsidR="00F6389A" w:rsidRPr="00B87D28" w:rsidRDefault="00F6389A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0</w:t>
            </w:r>
          </w:p>
        </w:tc>
      </w:tr>
      <w:tr w:rsidR="00F6389A" w:rsidRPr="00B87D28" w14:paraId="4A8F8FAF" w14:textId="77777777" w:rsidTr="005E4E92">
        <w:trPr>
          <w:trHeight w:val="340"/>
        </w:trPr>
        <w:tc>
          <w:tcPr>
            <w:tcW w:w="1701" w:type="dxa"/>
            <w:shd w:val="clear" w:color="auto" w:fill="FFF2CC" w:themeFill="accent4" w:themeFillTint="33"/>
            <w:noWrap/>
            <w:vAlign w:val="bottom"/>
            <w:hideMark/>
          </w:tcPr>
          <w:p w14:paraId="7F95F26D" w14:textId="2CE20AF5" w:rsidR="00F6389A" w:rsidRPr="00B87D28" w:rsidRDefault="00F6389A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PANSS T</w:t>
            </w:r>
            <w:r w:rsidR="001F4258" w:rsidRPr="00B87D2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tal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bottom"/>
            <w:hideMark/>
          </w:tcPr>
          <w:p w14:paraId="36822BF2" w14:textId="77777777" w:rsidR="00F6389A" w:rsidRPr="00B87D28" w:rsidRDefault="00F6389A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77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14:paraId="3ADCAF91" w14:textId="77777777" w:rsidR="00F6389A" w:rsidRPr="00B87D28" w:rsidRDefault="00F6389A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25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3F48208C" w14:textId="77777777" w:rsidR="00F6389A" w:rsidRPr="00B87D28" w:rsidRDefault="00F6389A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,039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4D1570A7" w14:textId="77777777" w:rsidR="00F6389A" w:rsidRPr="00B87D28" w:rsidRDefault="00F6389A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4</w:t>
            </w:r>
          </w:p>
        </w:tc>
      </w:tr>
      <w:tr w:rsidR="00361347" w:rsidRPr="00B87D28" w14:paraId="2F570E96" w14:textId="77777777" w:rsidTr="005E4E92">
        <w:trPr>
          <w:trHeight w:val="340"/>
        </w:trPr>
        <w:tc>
          <w:tcPr>
            <w:tcW w:w="5807" w:type="dxa"/>
            <w:gridSpan w:val="5"/>
            <w:shd w:val="clear" w:color="auto" w:fill="E7E6E6" w:themeFill="background2"/>
            <w:noWrap/>
            <w:vAlign w:val="bottom"/>
          </w:tcPr>
          <w:p w14:paraId="49071254" w14:textId="13B7EB63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  <w:t>Regression Statistics</w:t>
            </w: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  <w:t xml:space="preserve"> adjusting for Age and Education</w:t>
            </w:r>
          </w:p>
        </w:tc>
      </w:tr>
      <w:tr w:rsidR="00361347" w:rsidRPr="00B87D28" w14:paraId="56F2D011" w14:textId="77777777" w:rsidTr="005E4E92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</w:tcPr>
          <w:p w14:paraId="57985D11" w14:textId="107277DB" w:rsidR="00361347" w:rsidRPr="00B87D28" w:rsidRDefault="00361347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0B37438C" w14:textId="126CD398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62271AB0" w14:textId="73FE292F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137C10F" w14:textId="787EEE66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2F61E3D" w14:textId="388CC8D9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361347" w:rsidRPr="00B87D28" w14:paraId="12283A15" w14:textId="77777777" w:rsidTr="005E4E92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</w:tcPr>
          <w:p w14:paraId="6FC87717" w14:textId="0C02082C" w:rsidR="00361347" w:rsidRPr="00B87D28" w:rsidRDefault="00361347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788D9414" w14:textId="45004392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1,193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6A76C4AA" w14:textId="362D0BBC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,35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963A245" w14:textId="79280103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4,74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E551C37" w14:textId="0EBBC881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0</w:t>
            </w:r>
          </w:p>
        </w:tc>
      </w:tr>
      <w:tr w:rsidR="00361347" w:rsidRPr="00B87D28" w14:paraId="43984B75" w14:textId="77777777" w:rsidTr="005E4E92">
        <w:trPr>
          <w:trHeight w:val="340"/>
        </w:trPr>
        <w:tc>
          <w:tcPr>
            <w:tcW w:w="1701" w:type="dxa"/>
            <w:shd w:val="clear" w:color="auto" w:fill="FFF2CC" w:themeFill="accent4" w:themeFillTint="33"/>
            <w:noWrap/>
            <w:vAlign w:val="bottom"/>
          </w:tcPr>
          <w:p w14:paraId="3C6CB3AD" w14:textId="5507AC71" w:rsidR="00361347" w:rsidRPr="00B87D28" w:rsidRDefault="00361347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PANSS T</w:t>
            </w:r>
            <w:r w:rsidRPr="00B87D2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tal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bottom"/>
          </w:tcPr>
          <w:p w14:paraId="3135BBA1" w14:textId="226F5201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77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756BE9C6" w14:textId="23A9B9DF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2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7F44C69" w14:textId="414C5AC1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,79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2243F2D" w14:textId="2942878A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8</w:t>
            </w:r>
          </w:p>
        </w:tc>
      </w:tr>
      <w:tr w:rsidR="00361347" w:rsidRPr="00B87D28" w14:paraId="58B92A0F" w14:textId="77777777" w:rsidTr="005E4E92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</w:tcPr>
          <w:p w14:paraId="768B079B" w14:textId="78568269" w:rsidR="00361347" w:rsidRPr="00B87D28" w:rsidRDefault="00361347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4EAFAD02" w14:textId="29D5E8B6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035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448D0E8D" w14:textId="0E4D5D9F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3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74157B" w14:textId="490D4586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9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A68FCDA" w14:textId="1D30F854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369</w:t>
            </w:r>
          </w:p>
        </w:tc>
      </w:tr>
      <w:tr w:rsidR="00361347" w:rsidRPr="00B87D28" w14:paraId="0FD7BCC7" w14:textId="77777777" w:rsidTr="005E4E92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</w:tcPr>
          <w:p w14:paraId="4E7F9595" w14:textId="7AB36F66" w:rsidR="00361347" w:rsidRPr="00B87D28" w:rsidRDefault="00361347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0F9A605B" w14:textId="50C5A7CC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067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306F33C3" w14:textId="49C30DCF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1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219C3A" w14:textId="5AF589BA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53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573357C" w14:textId="18B18202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593</w:t>
            </w:r>
          </w:p>
        </w:tc>
      </w:tr>
      <w:tr w:rsidR="00361347" w:rsidRPr="00B87D28" w14:paraId="6AF3AB86" w14:textId="77777777" w:rsidTr="005E4E92">
        <w:trPr>
          <w:trHeight w:val="340"/>
        </w:trPr>
        <w:tc>
          <w:tcPr>
            <w:tcW w:w="5807" w:type="dxa"/>
            <w:gridSpan w:val="5"/>
            <w:shd w:val="clear" w:color="auto" w:fill="E7E6E6" w:themeFill="background2"/>
            <w:noWrap/>
            <w:vAlign w:val="bottom"/>
          </w:tcPr>
          <w:p w14:paraId="070F2463" w14:textId="219B1692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  <w:t>Regression Statistics</w:t>
            </w: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  <w:t xml:space="preserve"> adjusting for Age</w:t>
            </w:r>
          </w:p>
        </w:tc>
      </w:tr>
      <w:tr w:rsidR="00361347" w:rsidRPr="00B87D28" w14:paraId="4889385B" w14:textId="77777777" w:rsidTr="005E4E92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</w:tcPr>
          <w:p w14:paraId="55BD040E" w14:textId="62DDE31D" w:rsidR="00361347" w:rsidRPr="00B87D28" w:rsidRDefault="00361347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4F517A08" w14:textId="755EC1CC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03C362CC" w14:textId="4F3DAF63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9B1D012" w14:textId="0C7E419C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8849EF" w14:textId="62A7AC93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361347" w:rsidRPr="00B87D28" w14:paraId="0B7D4D8B" w14:textId="77777777" w:rsidTr="005E4E92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</w:tcPr>
          <w:p w14:paraId="38ABE1C4" w14:textId="5594785D" w:rsidR="00361347" w:rsidRPr="00B87D28" w:rsidRDefault="00361347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3500E76F" w14:textId="3BDA7661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0,371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7EBB4EE2" w14:textId="46FC44F9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,78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CE31D4" w14:textId="56EEE736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5,82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B5A8A6C" w14:textId="2628EBE5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0</w:t>
            </w:r>
          </w:p>
        </w:tc>
      </w:tr>
      <w:tr w:rsidR="00361347" w:rsidRPr="00B87D28" w14:paraId="75AD69F7" w14:textId="77777777" w:rsidTr="005E4E92">
        <w:trPr>
          <w:trHeight w:val="340"/>
        </w:trPr>
        <w:tc>
          <w:tcPr>
            <w:tcW w:w="1701" w:type="dxa"/>
            <w:shd w:val="clear" w:color="auto" w:fill="FFF2CC" w:themeFill="accent4" w:themeFillTint="33"/>
            <w:noWrap/>
            <w:vAlign w:val="bottom"/>
          </w:tcPr>
          <w:p w14:paraId="62E0A0F2" w14:textId="0AEE6B8A" w:rsidR="00361347" w:rsidRPr="00B87D28" w:rsidRDefault="00361347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PANSS T</w:t>
            </w:r>
            <w:r w:rsidRPr="00B87D2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tal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bottom"/>
          </w:tcPr>
          <w:p w14:paraId="5E8B5BF3" w14:textId="77A03B36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82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235352AB" w14:textId="590C7BA7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2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E973858" w14:textId="4EF0AB61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,16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A597A16" w14:textId="01EB8FCB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3</w:t>
            </w:r>
          </w:p>
        </w:tc>
      </w:tr>
      <w:tr w:rsidR="00361347" w:rsidRPr="00B87D28" w14:paraId="593CAA0B" w14:textId="77777777" w:rsidTr="005E4E92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</w:tcPr>
          <w:p w14:paraId="2D6BC6FE" w14:textId="44F81345" w:rsidR="00361347" w:rsidRPr="00B87D28" w:rsidRDefault="00361347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1ABDC8D4" w14:textId="7C082491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034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7DCE3C96" w14:textId="5F6FD219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3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BF742F2" w14:textId="5FDBF9FF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9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7D032E2" w14:textId="1512A194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369</w:t>
            </w:r>
          </w:p>
        </w:tc>
      </w:tr>
      <w:tr w:rsidR="00361347" w:rsidRPr="00B87D28" w14:paraId="40F078E1" w14:textId="77777777" w:rsidTr="005E4E92">
        <w:trPr>
          <w:trHeight w:val="340"/>
        </w:trPr>
        <w:tc>
          <w:tcPr>
            <w:tcW w:w="5807" w:type="dxa"/>
            <w:gridSpan w:val="5"/>
            <w:shd w:val="clear" w:color="auto" w:fill="E7E6E6" w:themeFill="background2"/>
            <w:noWrap/>
            <w:vAlign w:val="bottom"/>
          </w:tcPr>
          <w:p w14:paraId="61F64CE3" w14:textId="5C8A2024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  <w:t>Regression Statistics</w:t>
            </w: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  <w:t xml:space="preserve"> adjusting for Education</w:t>
            </w:r>
          </w:p>
        </w:tc>
      </w:tr>
      <w:tr w:rsidR="00361347" w:rsidRPr="00B87D28" w14:paraId="26CBB869" w14:textId="77777777" w:rsidTr="005E4E92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</w:tcPr>
          <w:p w14:paraId="64F080D1" w14:textId="040481B1" w:rsidR="00361347" w:rsidRPr="00B87D28" w:rsidRDefault="00361347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798AC277" w14:textId="3BF01CEC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5B5348B0" w14:textId="0592575D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51872B6" w14:textId="5A2E4527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F583BD" w14:textId="3C1FD61D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361347" w:rsidRPr="00B87D28" w14:paraId="281FB3F9" w14:textId="77777777" w:rsidTr="005E4E92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</w:tcPr>
          <w:p w14:paraId="715E7017" w14:textId="2C65F46C" w:rsidR="00361347" w:rsidRPr="00B87D28" w:rsidRDefault="00361347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4EFF0DF4" w14:textId="5E5E9D90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0,188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29C71D30" w14:textId="6ECF7E58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,07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6B78238" w14:textId="292ED86D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4,9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B78A2" w14:textId="05319B27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0</w:t>
            </w:r>
          </w:p>
        </w:tc>
      </w:tr>
      <w:tr w:rsidR="00361347" w:rsidRPr="00B87D28" w14:paraId="4F0783AF" w14:textId="77777777" w:rsidTr="005E4E92">
        <w:trPr>
          <w:trHeight w:val="340"/>
        </w:trPr>
        <w:tc>
          <w:tcPr>
            <w:tcW w:w="1701" w:type="dxa"/>
            <w:shd w:val="clear" w:color="auto" w:fill="FFF2CC" w:themeFill="accent4" w:themeFillTint="33"/>
            <w:noWrap/>
            <w:vAlign w:val="bottom"/>
          </w:tcPr>
          <w:p w14:paraId="12D597CE" w14:textId="5B19DA91" w:rsidR="00361347" w:rsidRPr="00B87D28" w:rsidRDefault="00361347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PANSS T</w:t>
            </w:r>
            <w:r w:rsidRPr="00B87D2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tal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bottom"/>
          </w:tcPr>
          <w:p w14:paraId="272D64EC" w14:textId="09E2DDBF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72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13857639" w14:textId="5F619F88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2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2151CF0" w14:textId="3F32189F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,66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F03C773" w14:textId="7FE75B08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11</w:t>
            </w:r>
          </w:p>
        </w:tc>
      </w:tr>
      <w:tr w:rsidR="00361347" w:rsidRPr="00B87D28" w14:paraId="615489DC" w14:textId="77777777" w:rsidTr="005E4E92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</w:tcPr>
          <w:p w14:paraId="50B91BFB" w14:textId="699C48DA" w:rsidR="00361347" w:rsidRPr="00B87D28" w:rsidRDefault="00361347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68733F94" w14:textId="2BA3B248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065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285AF0FA" w14:textId="41FB3AE4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1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3DB62FD" w14:textId="5E0F0249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5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2715847" w14:textId="00D792F9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604</w:t>
            </w:r>
          </w:p>
        </w:tc>
      </w:tr>
    </w:tbl>
    <w:p w14:paraId="3CA56B2A" w14:textId="77777777" w:rsidR="00F6389A" w:rsidRDefault="00F6389A" w:rsidP="0037162F">
      <w:pPr>
        <w:spacing w:line="360" w:lineRule="auto"/>
        <w:jc w:val="both"/>
        <w:rPr>
          <w:color w:val="000000" w:themeColor="text1"/>
        </w:rPr>
      </w:pPr>
    </w:p>
    <w:p w14:paraId="429556CB" w14:textId="6826F6BD" w:rsidR="007F34FE" w:rsidRPr="00B87D28" w:rsidRDefault="005A1626" w:rsidP="0037162F">
      <w:pPr>
        <w:spacing w:line="360" w:lineRule="auto"/>
        <w:jc w:val="both"/>
        <w:rPr>
          <w:rFonts w:ascii="Calibri" w:hAnsi="Calibri" w:cs="Calibri"/>
          <w:color w:val="000000" w:themeColor="text1"/>
          <w:lang w:val="en-US"/>
        </w:rPr>
      </w:pPr>
      <w:r w:rsidRPr="00B87D28">
        <w:rPr>
          <w:rFonts w:ascii="Calibri" w:hAnsi="Calibri" w:cs="Calibri"/>
          <w:b/>
          <w:bCs/>
          <w:color w:val="000000" w:themeColor="text1"/>
          <w:lang w:val="en-US"/>
        </w:rPr>
        <w:t>S4</w:t>
      </w:r>
      <w:r w:rsidRPr="00B87D28">
        <w:rPr>
          <w:rFonts w:ascii="Calibri" w:hAnsi="Calibri" w:cs="Calibri"/>
          <w:color w:val="000000" w:themeColor="text1"/>
          <w:lang w:val="en-US"/>
        </w:rPr>
        <w:t xml:space="preserve"> </w:t>
      </w:r>
      <w:r w:rsidRPr="00B87D28">
        <w:rPr>
          <w:rFonts w:ascii="Calibri" w:hAnsi="Calibri" w:cs="Calibri"/>
          <w:b/>
          <w:bCs/>
          <w:color w:val="000000" w:themeColor="text1"/>
          <w:lang w:val="en-US"/>
        </w:rPr>
        <w:t xml:space="preserve">Table 4: </w:t>
      </w:r>
      <w:r w:rsidRPr="00B87D28">
        <w:rPr>
          <w:rFonts w:ascii="Calibri" w:hAnsi="Calibri" w:cs="Calibri"/>
          <w:color w:val="000000" w:themeColor="text1"/>
          <w:lang w:val="en-US"/>
        </w:rPr>
        <w:t xml:space="preserve"> Regression statistics of the model taking </w:t>
      </w:r>
      <w:r w:rsidR="007F34FE" w:rsidRPr="00B87D28">
        <w:rPr>
          <w:rFonts w:ascii="Calibri" w:hAnsi="Calibri" w:cs="Calibri"/>
          <w:color w:val="000000" w:themeColor="text1"/>
          <w:lang w:val="en-US"/>
        </w:rPr>
        <w:t>Truncated Non-anomalous Sentence (TS-A) as dependent variable, and PANSS negative as independent variable, with and without adjusting for Age and/or Education</w:t>
      </w:r>
      <w:r w:rsidRPr="00B87D28">
        <w:rPr>
          <w:rFonts w:ascii="Calibri" w:hAnsi="Calibri" w:cs="Calibri"/>
          <w:color w:val="000000" w:themeColor="text1"/>
          <w:lang w:val="en-US"/>
        </w:rPr>
        <w:t>.</w:t>
      </w:r>
    </w:p>
    <w:tbl>
      <w:tblPr>
        <w:tblW w:w="5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261"/>
        <w:gridCol w:w="865"/>
        <w:gridCol w:w="851"/>
        <w:gridCol w:w="992"/>
      </w:tblGrid>
      <w:tr w:rsidR="001F4258" w:rsidRPr="00B87D28" w14:paraId="1BC53D2D" w14:textId="77777777" w:rsidTr="005E4E92">
        <w:trPr>
          <w:trHeight w:val="340"/>
        </w:trPr>
        <w:tc>
          <w:tcPr>
            <w:tcW w:w="5807" w:type="dxa"/>
            <w:gridSpan w:val="5"/>
            <w:shd w:val="clear" w:color="auto" w:fill="E7E6E6" w:themeFill="background2"/>
            <w:noWrap/>
            <w:vAlign w:val="bottom"/>
            <w:hideMark/>
          </w:tcPr>
          <w:p w14:paraId="79D5D7D0" w14:textId="5545E1E3" w:rsidR="001F4258" w:rsidRPr="00B87D28" w:rsidRDefault="001F4258" w:rsidP="0037162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  <w:t>Regression Statistics</w:t>
            </w: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  <w:t xml:space="preserve"> without adjusting</w:t>
            </w:r>
          </w:p>
        </w:tc>
      </w:tr>
      <w:tr w:rsidR="001F4258" w:rsidRPr="00B87D28" w14:paraId="64090100" w14:textId="77777777" w:rsidTr="005E4E92">
        <w:trPr>
          <w:trHeight w:val="320"/>
        </w:trPr>
        <w:tc>
          <w:tcPr>
            <w:tcW w:w="1838" w:type="dxa"/>
            <w:shd w:val="clear" w:color="000000" w:fill="FFFFFF"/>
            <w:noWrap/>
            <w:vAlign w:val="bottom"/>
            <w:hideMark/>
          </w:tcPr>
          <w:p w14:paraId="78C8AF80" w14:textId="77777777" w:rsidR="001F4258" w:rsidRPr="00B87D28" w:rsidRDefault="001F4258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shd w:val="clear" w:color="000000" w:fill="FFFFFF"/>
            <w:noWrap/>
            <w:vAlign w:val="bottom"/>
            <w:hideMark/>
          </w:tcPr>
          <w:p w14:paraId="4601BEA1" w14:textId="77777777" w:rsidR="001F4258" w:rsidRPr="00B87D28" w:rsidRDefault="001F4258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865" w:type="dxa"/>
            <w:shd w:val="clear" w:color="000000" w:fill="FFFFFF"/>
            <w:noWrap/>
            <w:vAlign w:val="bottom"/>
            <w:hideMark/>
          </w:tcPr>
          <w:p w14:paraId="4BFB0D84" w14:textId="27F0BF21" w:rsidR="001F4258" w:rsidRPr="00B87D28" w:rsidRDefault="001F4258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7942516C" w14:textId="77777777" w:rsidR="001F4258" w:rsidRPr="00B87D28" w:rsidRDefault="001F4258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003A9F97" w14:textId="77777777" w:rsidR="001F4258" w:rsidRPr="00B87D28" w:rsidRDefault="001F4258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1F4258" w:rsidRPr="00B87D28" w14:paraId="614E385D" w14:textId="77777777" w:rsidTr="005E4E92">
        <w:trPr>
          <w:trHeight w:val="320"/>
        </w:trPr>
        <w:tc>
          <w:tcPr>
            <w:tcW w:w="1838" w:type="dxa"/>
            <w:shd w:val="clear" w:color="000000" w:fill="FFFFFF"/>
            <w:noWrap/>
            <w:vAlign w:val="bottom"/>
            <w:hideMark/>
          </w:tcPr>
          <w:p w14:paraId="48785017" w14:textId="77777777" w:rsidR="001F4258" w:rsidRPr="00B87D28" w:rsidRDefault="001F4258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1" w:type="dxa"/>
            <w:shd w:val="clear" w:color="000000" w:fill="FFFFFF"/>
            <w:noWrap/>
            <w:vAlign w:val="bottom"/>
            <w:hideMark/>
          </w:tcPr>
          <w:p w14:paraId="4AA56A95" w14:textId="77777777" w:rsidR="001F4258" w:rsidRPr="00B87D28" w:rsidRDefault="001F4258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427</w:t>
            </w:r>
          </w:p>
        </w:tc>
        <w:tc>
          <w:tcPr>
            <w:tcW w:w="865" w:type="dxa"/>
            <w:shd w:val="clear" w:color="000000" w:fill="FFFFFF"/>
            <w:noWrap/>
            <w:vAlign w:val="bottom"/>
            <w:hideMark/>
          </w:tcPr>
          <w:p w14:paraId="46F6A301" w14:textId="77777777" w:rsidR="001F4258" w:rsidRPr="00B87D28" w:rsidRDefault="001F4258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109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7ED84523" w14:textId="77777777" w:rsidR="001F4258" w:rsidRPr="00B87D28" w:rsidRDefault="001F4258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,928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49E13F82" w14:textId="77777777" w:rsidR="001F4258" w:rsidRPr="00B87D28" w:rsidRDefault="001F4258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0</w:t>
            </w:r>
          </w:p>
        </w:tc>
      </w:tr>
      <w:tr w:rsidR="001F4258" w:rsidRPr="00B87D28" w14:paraId="532C5286" w14:textId="77777777" w:rsidTr="005E4E92">
        <w:trPr>
          <w:trHeight w:val="340"/>
        </w:trPr>
        <w:tc>
          <w:tcPr>
            <w:tcW w:w="1838" w:type="dxa"/>
            <w:shd w:val="clear" w:color="auto" w:fill="FFF2CC" w:themeFill="accent4" w:themeFillTint="33"/>
            <w:noWrap/>
            <w:vAlign w:val="bottom"/>
            <w:hideMark/>
          </w:tcPr>
          <w:p w14:paraId="10D53555" w14:textId="272D6740" w:rsidR="001F4258" w:rsidRPr="00B87D28" w:rsidRDefault="001F4258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PANSS N</w:t>
            </w:r>
            <w:r w:rsidRPr="00B87D2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gative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bottom"/>
            <w:hideMark/>
          </w:tcPr>
          <w:p w14:paraId="5E6BC6C8" w14:textId="77777777" w:rsidR="001F4258" w:rsidRPr="00B87D28" w:rsidRDefault="001F4258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015</w:t>
            </w:r>
          </w:p>
        </w:tc>
        <w:tc>
          <w:tcPr>
            <w:tcW w:w="865" w:type="dxa"/>
            <w:shd w:val="clear" w:color="000000" w:fill="FFFFFF"/>
            <w:noWrap/>
            <w:vAlign w:val="bottom"/>
            <w:hideMark/>
          </w:tcPr>
          <w:p w14:paraId="67B5DCBE" w14:textId="77777777" w:rsidR="001F4258" w:rsidRPr="00B87D28" w:rsidRDefault="001F4258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7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46E2490D" w14:textId="77777777" w:rsidR="001F4258" w:rsidRPr="00B87D28" w:rsidRDefault="001F4258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2,24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7219645E" w14:textId="77777777" w:rsidR="001F4258" w:rsidRPr="00B87D28" w:rsidRDefault="001F4258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31</w:t>
            </w:r>
          </w:p>
        </w:tc>
      </w:tr>
      <w:tr w:rsidR="00361347" w:rsidRPr="00B87D28" w14:paraId="0A9E903A" w14:textId="77777777" w:rsidTr="005E4E92">
        <w:trPr>
          <w:trHeight w:val="340"/>
        </w:trPr>
        <w:tc>
          <w:tcPr>
            <w:tcW w:w="5807" w:type="dxa"/>
            <w:gridSpan w:val="5"/>
            <w:shd w:val="clear" w:color="auto" w:fill="E7E6E6" w:themeFill="background2"/>
            <w:noWrap/>
            <w:vAlign w:val="bottom"/>
          </w:tcPr>
          <w:p w14:paraId="51216EA5" w14:textId="758AC672" w:rsidR="00361347" w:rsidRPr="00B87D28" w:rsidRDefault="00361347" w:rsidP="0037162F">
            <w:pPr>
              <w:spacing w:line="36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  <w:t>Regression Statistics</w:t>
            </w: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  <w:t xml:space="preserve"> adjusting for Age and Education</w:t>
            </w:r>
          </w:p>
        </w:tc>
      </w:tr>
      <w:tr w:rsidR="00361347" w:rsidRPr="00B87D28" w14:paraId="01DCD06C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15C085D1" w14:textId="6764D613" w:rsidR="00361347" w:rsidRPr="00B87D28" w:rsidRDefault="00361347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15DA5967" w14:textId="22759023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865" w:type="dxa"/>
            <w:shd w:val="clear" w:color="000000" w:fill="FFFFFF"/>
            <w:noWrap/>
            <w:vAlign w:val="bottom"/>
          </w:tcPr>
          <w:p w14:paraId="74A479EA" w14:textId="13276483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1" w:type="dxa"/>
            <w:shd w:val="clear" w:color="000000" w:fill="FFFFFF"/>
            <w:noWrap/>
            <w:vAlign w:val="bottom"/>
          </w:tcPr>
          <w:p w14:paraId="64E5FA5F" w14:textId="6947A83D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65C2EBCC" w14:textId="7D0E2444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361347" w:rsidRPr="00B87D28" w14:paraId="7B65F328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587A6380" w14:textId="22924B6D" w:rsidR="00361347" w:rsidRPr="00B87D28" w:rsidRDefault="00361347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6A480C00" w14:textId="61645EDA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236</w:t>
            </w:r>
          </w:p>
        </w:tc>
        <w:tc>
          <w:tcPr>
            <w:tcW w:w="865" w:type="dxa"/>
            <w:shd w:val="clear" w:color="000000" w:fill="FFFFFF"/>
            <w:noWrap/>
            <w:vAlign w:val="bottom"/>
          </w:tcPr>
          <w:p w14:paraId="6901486B" w14:textId="6297AB42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222</w:t>
            </w:r>
          </w:p>
        </w:tc>
        <w:tc>
          <w:tcPr>
            <w:tcW w:w="851" w:type="dxa"/>
            <w:shd w:val="clear" w:color="000000" w:fill="FFFFFF"/>
            <w:noWrap/>
            <w:vAlign w:val="bottom"/>
          </w:tcPr>
          <w:p w14:paraId="71442AB4" w14:textId="6F91E98D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,065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5F272291" w14:textId="4BB9B99D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294</w:t>
            </w:r>
          </w:p>
        </w:tc>
      </w:tr>
      <w:tr w:rsidR="00361347" w:rsidRPr="00B87D28" w14:paraId="2634770E" w14:textId="77777777" w:rsidTr="005E4E92">
        <w:trPr>
          <w:trHeight w:val="340"/>
        </w:trPr>
        <w:tc>
          <w:tcPr>
            <w:tcW w:w="1838" w:type="dxa"/>
            <w:shd w:val="clear" w:color="auto" w:fill="FFF2CC" w:themeFill="accent4" w:themeFillTint="33"/>
            <w:noWrap/>
            <w:vAlign w:val="bottom"/>
          </w:tcPr>
          <w:p w14:paraId="742FFCA8" w14:textId="2F128B63" w:rsidR="00361347" w:rsidRPr="00B87D28" w:rsidRDefault="00361347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PANSS N</w:t>
            </w:r>
            <w:r w:rsidRPr="00B87D2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gative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bottom"/>
          </w:tcPr>
          <w:p w14:paraId="6FFCA53A" w14:textId="757A1626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013</w:t>
            </w:r>
          </w:p>
        </w:tc>
        <w:tc>
          <w:tcPr>
            <w:tcW w:w="865" w:type="dxa"/>
            <w:shd w:val="clear" w:color="000000" w:fill="FFFFFF"/>
            <w:noWrap/>
            <w:vAlign w:val="bottom"/>
          </w:tcPr>
          <w:p w14:paraId="4A5B8700" w14:textId="67B0B10E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8</w:t>
            </w:r>
          </w:p>
        </w:tc>
        <w:tc>
          <w:tcPr>
            <w:tcW w:w="851" w:type="dxa"/>
            <w:shd w:val="clear" w:color="000000" w:fill="FFFFFF"/>
            <w:noWrap/>
            <w:vAlign w:val="bottom"/>
          </w:tcPr>
          <w:p w14:paraId="3456D841" w14:textId="00854CAB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1,712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02B2F382" w14:textId="14DAE2C9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95</w:t>
            </w:r>
          </w:p>
        </w:tc>
      </w:tr>
      <w:tr w:rsidR="00361347" w:rsidRPr="00B87D28" w14:paraId="1C8DF852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37708FE3" w14:textId="2C3B085F" w:rsidR="00361347" w:rsidRPr="00B87D28" w:rsidRDefault="00361347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744CC610" w14:textId="6FBCF133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865" w:type="dxa"/>
            <w:shd w:val="clear" w:color="000000" w:fill="FFFFFF"/>
            <w:noWrap/>
            <w:vAlign w:val="bottom"/>
          </w:tcPr>
          <w:p w14:paraId="40575969" w14:textId="3E7E1B10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4</w:t>
            </w:r>
          </w:p>
        </w:tc>
        <w:tc>
          <w:tcPr>
            <w:tcW w:w="851" w:type="dxa"/>
            <w:shd w:val="clear" w:color="000000" w:fill="FFFFFF"/>
            <w:noWrap/>
            <w:vAlign w:val="bottom"/>
          </w:tcPr>
          <w:p w14:paraId="720DE5E3" w14:textId="06E11BD8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354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1A392004" w14:textId="04F5D795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725</w:t>
            </w:r>
          </w:p>
        </w:tc>
      </w:tr>
      <w:tr w:rsidR="00361347" w:rsidRPr="00B87D28" w14:paraId="056FFB7F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1A28A2F8" w14:textId="665C25C0" w:rsidR="00361347" w:rsidRPr="00B87D28" w:rsidRDefault="00361347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2400BB51" w14:textId="7821208C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13</w:t>
            </w:r>
          </w:p>
        </w:tc>
        <w:tc>
          <w:tcPr>
            <w:tcW w:w="865" w:type="dxa"/>
            <w:shd w:val="clear" w:color="000000" w:fill="FFFFFF"/>
            <w:noWrap/>
            <w:vAlign w:val="bottom"/>
          </w:tcPr>
          <w:p w14:paraId="4B1EE73F" w14:textId="29EA86FC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13</w:t>
            </w:r>
          </w:p>
        </w:tc>
        <w:tc>
          <w:tcPr>
            <w:tcW w:w="851" w:type="dxa"/>
            <w:shd w:val="clear" w:color="000000" w:fill="FFFFFF"/>
            <w:noWrap/>
            <w:vAlign w:val="bottom"/>
          </w:tcPr>
          <w:p w14:paraId="7B9A2709" w14:textId="25492938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982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63D88B97" w14:textId="02BF219D" w:rsidR="00361347" w:rsidRPr="00B87D28" w:rsidRDefault="00361347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333</w:t>
            </w:r>
          </w:p>
        </w:tc>
      </w:tr>
      <w:tr w:rsidR="005E4465" w:rsidRPr="00B87D28" w14:paraId="5C87779F" w14:textId="77777777" w:rsidTr="005E4E92">
        <w:trPr>
          <w:trHeight w:val="340"/>
        </w:trPr>
        <w:tc>
          <w:tcPr>
            <w:tcW w:w="5807" w:type="dxa"/>
            <w:gridSpan w:val="5"/>
            <w:shd w:val="clear" w:color="auto" w:fill="E7E6E6" w:themeFill="background2"/>
            <w:noWrap/>
            <w:vAlign w:val="bottom"/>
          </w:tcPr>
          <w:p w14:paraId="7C802E91" w14:textId="7159EF97" w:rsidR="005E4465" w:rsidRPr="00B87D28" w:rsidRDefault="005E4465" w:rsidP="0037162F">
            <w:pPr>
              <w:spacing w:line="36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  <w:t>Regression Statistics</w:t>
            </w: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  <w:t xml:space="preserve"> adjusting for Age</w:t>
            </w:r>
          </w:p>
        </w:tc>
      </w:tr>
      <w:tr w:rsidR="005E4465" w:rsidRPr="00B87D28" w14:paraId="75F0535D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3A8B8ECB" w14:textId="3F2063F8" w:rsidR="005E4465" w:rsidRPr="00B87D28" w:rsidRDefault="005E4465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16F1D452" w14:textId="58A7F191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865" w:type="dxa"/>
            <w:shd w:val="clear" w:color="000000" w:fill="FFFFFF"/>
            <w:noWrap/>
            <w:vAlign w:val="bottom"/>
          </w:tcPr>
          <w:p w14:paraId="566B07B5" w14:textId="3DEB24AA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1" w:type="dxa"/>
            <w:shd w:val="clear" w:color="000000" w:fill="FFFFFF"/>
            <w:noWrap/>
            <w:vAlign w:val="bottom"/>
          </w:tcPr>
          <w:p w14:paraId="63139440" w14:textId="00EA5133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012B51DE" w14:textId="3839B0EC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5E4465" w:rsidRPr="00B87D28" w14:paraId="3041CDCA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1D4369F6" w14:textId="18452BB3" w:rsidR="005E4465" w:rsidRPr="00B87D28" w:rsidRDefault="005E4465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Intercept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3E44C4D4" w14:textId="30AA286D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382</w:t>
            </w:r>
          </w:p>
        </w:tc>
        <w:tc>
          <w:tcPr>
            <w:tcW w:w="865" w:type="dxa"/>
            <w:shd w:val="clear" w:color="000000" w:fill="FFFFFF"/>
            <w:noWrap/>
            <w:vAlign w:val="bottom"/>
          </w:tcPr>
          <w:p w14:paraId="6F3FD746" w14:textId="0ADDB27F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164</w:t>
            </w:r>
          </w:p>
        </w:tc>
        <w:tc>
          <w:tcPr>
            <w:tcW w:w="851" w:type="dxa"/>
            <w:shd w:val="clear" w:color="000000" w:fill="FFFFFF"/>
            <w:noWrap/>
            <w:vAlign w:val="bottom"/>
          </w:tcPr>
          <w:p w14:paraId="7F328599" w14:textId="76155DE4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,326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503C3172" w14:textId="2CBFF707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26</w:t>
            </w:r>
          </w:p>
        </w:tc>
      </w:tr>
      <w:tr w:rsidR="005E4465" w:rsidRPr="00B87D28" w14:paraId="7289775A" w14:textId="77777777" w:rsidTr="005E4E92">
        <w:trPr>
          <w:trHeight w:val="340"/>
        </w:trPr>
        <w:tc>
          <w:tcPr>
            <w:tcW w:w="1838" w:type="dxa"/>
            <w:shd w:val="clear" w:color="auto" w:fill="FFF2CC" w:themeFill="accent4" w:themeFillTint="33"/>
            <w:noWrap/>
            <w:vAlign w:val="bottom"/>
          </w:tcPr>
          <w:p w14:paraId="65EFDEBC" w14:textId="5B74A37B" w:rsidR="005E4465" w:rsidRPr="00B87D28" w:rsidRDefault="005E4465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PANSS N</w:t>
            </w:r>
            <w:r w:rsidRPr="00B87D2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gative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bottom"/>
          </w:tcPr>
          <w:p w14:paraId="3E40BDD2" w14:textId="24B07AA7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016</w:t>
            </w:r>
          </w:p>
        </w:tc>
        <w:tc>
          <w:tcPr>
            <w:tcW w:w="865" w:type="dxa"/>
            <w:shd w:val="clear" w:color="000000" w:fill="FFFFFF"/>
            <w:noWrap/>
            <w:vAlign w:val="bottom"/>
          </w:tcPr>
          <w:p w14:paraId="54BEEDDD" w14:textId="215E31C3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7</w:t>
            </w:r>
          </w:p>
        </w:tc>
        <w:tc>
          <w:tcPr>
            <w:tcW w:w="851" w:type="dxa"/>
            <w:shd w:val="clear" w:color="000000" w:fill="FFFFFF"/>
            <w:noWrap/>
            <w:vAlign w:val="bottom"/>
          </w:tcPr>
          <w:p w14:paraId="3BB8298D" w14:textId="35A7B831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2,231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231EE024" w14:textId="7E520C09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32</w:t>
            </w:r>
          </w:p>
        </w:tc>
      </w:tr>
      <w:tr w:rsidR="005E4465" w:rsidRPr="00B87D28" w14:paraId="0A5D6DC1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32EEDA61" w14:textId="2CA4A61D" w:rsidR="005E4465" w:rsidRPr="00B87D28" w:rsidRDefault="005E4465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103C9A1A" w14:textId="43856F4A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865" w:type="dxa"/>
            <w:shd w:val="clear" w:color="000000" w:fill="FFFFFF"/>
            <w:noWrap/>
            <w:vAlign w:val="bottom"/>
          </w:tcPr>
          <w:p w14:paraId="7FF08945" w14:textId="710B5208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4</w:t>
            </w:r>
          </w:p>
        </w:tc>
        <w:tc>
          <w:tcPr>
            <w:tcW w:w="851" w:type="dxa"/>
            <w:shd w:val="clear" w:color="000000" w:fill="FFFFFF"/>
            <w:noWrap/>
            <w:vAlign w:val="bottom"/>
          </w:tcPr>
          <w:p w14:paraId="49CF1440" w14:textId="5A56E92D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366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2848C294" w14:textId="533C4F52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716</w:t>
            </w:r>
          </w:p>
        </w:tc>
      </w:tr>
      <w:tr w:rsidR="005E4465" w:rsidRPr="00B87D28" w14:paraId="61F4592A" w14:textId="77777777" w:rsidTr="005E4E92">
        <w:trPr>
          <w:trHeight w:val="340"/>
        </w:trPr>
        <w:tc>
          <w:tcPr>
            <w:tcW w:w="5807" w:type="dxa"/>
            <w:gridSpan w:val="5"/>
            <w:shd w:val="clear" w:color="auto" w:fill="E7E6E6" w:themeFill="background2"/>
            <w:noWrap/>
            <w:vAlign w:val="bottom"/>
          </w:tcPr>
          <w:p w14:paraId="7B1B50B6" w14:textId="2F2AC28E" w:rsidR="005E4465" w:rsidRPr="00B87D28" w:rsidRDefault="005E4465" w:rsidP="0037162F">
            <w:pPr>
              <w:spacing w:line="36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  <w:t>Regression Statistics</w:t>
            </w: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  <w:t xml:space="preserve"> adjusting for Education</w:t>
            </w:r>
          </w:p>
        </w:tc>
      </w:tr>
      <w:tr w:rsidR="005E4465" w:rsidRPr="00B87D28" w14:paraId="513D2096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0458FB59" w14:textId="0B73A82D" w:rsidR="005E4465" w:rsidRPr="00B87D28" w:rsidRDefault="005E4465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64AF2A92" w14:textId="6F078AD4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865" w:type="dxa"/>
            <w:shd w:val="clear" w:color="000000" w:fill="FFFFFF"/>
            <w:noWrap/>
            <w:vAlign w:val="bottom"/>
          </w:tcPr>
          <w:p w14:paraId="2F010772" w14:textId="0F65E7F8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1" w:type="dxa"/>
            <w:shd w:val="clear" w:color="000000" w:fill="FFFFFF"/>
            <w:noWrap/>
            <w:vAlign w:val="bottom"/>
          </w:tcPr>
          <w:p w14:paraId="5587632D" w14:textId="5380DFCC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45F4891E" w14:textId="1216729F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5E4465" w:rsidRPr="00B87D28" w14:paraId="4F1C024F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73C6D95A" w14:textId="02380B9E" w:rsidR="005E4465" w:rsidRPr="00B87D28" w:rsidRDefault="005E4465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2E8D3C65" w14:textId="3B22554F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279</w:t>
            </w:r>
          </w:p>
        </w:tc>
        <w:tc>
          <w:tcPr>
            <w:tcW w:w="865" w:type="dxa"/>
            <w:shd w:val="clear" w:color="000000" w:fill="FFFFFF"/>
            <w:noWrap/>
            <w:vAlign w:val="bottom"/>
          </w:tcPr>
          <w:p w14:paraId="7B52BB57" w14:textId="2F2F9849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184</w:t>
            </w:r>
          </w:p>
        </w:tc>
        <w:tc>
          <w:tcPr>
            <w:tcW w:w="851" w:type="dxa"/>
            <w:shd w:val="clear" w:color="000000" w:fill="FFFFFF"/>
            <w:noWrap/>
            <w:vAlign w:val="bottom"/>
          </w:tcPr>
          <w:p w14:paraId="2FE9F1D7" w14:textId="4FF1F82B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,515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3CEF9B0C" w14:textId="10CA66AF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138</w:t>
            </w:r>
          </w:p>
        </w:tc>
      </w:tr>
      <w:tr w:rsidR="005E4465" w:rsidRPr="00B87D28" w14:paraId="64C44CA2" w14:textId="77777777" w:rsidTr="005E4E92">
        <w:trPr>
          <w:trHeight w:val="340"/>
        </w:trPr>
        <w:tc>
          <w:tcPr>
            <w:tcW w:w="1838" w:type="dxa"/>
            <w:shd w:val="clear" w:color="auto" w:fill="FFF2CC" w:themeFill="accent4" w:themeFillTint="33"/>
            <w:noWrap/>
            <w:vAlign w:val="bottom"/>
          </w:tcPr>
          <w:p w14:paraId="2F8DEE66" w14:textId="3FD211FA" w:rsidR="005E4465" w:rsidRPr="00B87D28" w:rsidRDefault="005E4465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PANSS N</w:t>
            </w:r>
            <w:r w:rsidRPr="00B87D2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gative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bottom"/>
          </w:tcPr>
          <w:p w14:paraId="72FF960B" w14:textId="79088BD1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012</w:t>
            </w:r>
          </w:p>
        </w:tc>
        <w:tc>
          <w:tcPr>
            <w:tcW w:w="865" w:type="dxa"/>
            <w:shd w:val="clear" w:color="000000" w:fill="FFFFFF"/>
            <w:noWrap/>
            <w:vAlign w:val="bottom"/>
          </w:tcPr>
          <w:p w14:paraId="522C1FC7" w14:textId="57E8D59F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7</w:t>
            </w:r>
          </w:p>
        </w:tc>
        <w:tc>
          <w:tcPr>
            <w:tcW w:w="851" w:type="dxa"/>
            <w:shd w:val="clear" w:color="000000" w:fill="FFFFFF"/>
            <w:noWrap/>
            <w:vAlign w:val="bottom"/>
          </w:tcPr>
          <w:p w14:paraId="01CBF1D5" w14:textId="1A5828FA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1,698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0809385F" w14:textId="4328CE18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98</w:t>
            </w:r>
          </w:p>
        </w:tc>
      </w:tr>
      <w:tr w:rsidR="005E4465" w:rsidRPr="00B87D28" w14:paraId="367F48AC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560C4CAE" w14:textId="0F774F4E" w:rsidR="005E4465" w:rsidRPr="00B87D28" w:rsidRDefault="005E4465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30E687B4" w14:textId="6F2A1BFB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13</w:t>
            </w:r>
          </w:p>
        </w:tc>
        <w:tc>
          <w:tcPr>
            <w:tcW w:w="865" w:type="dxa"/>
            <w:shd w:val="clear" w:color="000000" w:fill="FFFFFF"/>
            <w:noWrap/>
            <w:vAlign w:val="bottom"/>
          </w:tcPr>
          <w:p w14:paraId="16F0CBBA" w14:textId="3D805250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13</w:t>
            </w:r>
          </w:p>
        </w:tc>
        <w:tc>
          <w:tcPr>
            <w:tcW w:w="851" w:type="dxa"/>
            <w:shd w:val="clear" w:color="000000" w:fill="FFFFFF"/>
            <w:noWrap/>
            <w:vAlign w:val="bottom"/>
          </w:tcPr>
          <w:p w14:paraId="2EC44F0D" w14:textId="7EE290B7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998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3C196D34" w14:textId="54D6AB86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325</w:t>
            </w:r>
          </w:p>
        </w:tc>
      </w:tr>
    </w:tbl>
    <w:p w14:paraId="2155DDB8" w14:textId="77777777" w:rsidR="00467B58" w:rsidRPr="00B87D28" w:rsidRDefault="00467B58" w:rsidP="0037162F">
      <w:pPr>
        <w:spacing w:line="360" w:lineRule="auto"/>
        <w:jc w:val="both"/>
        <w:rPr>
          <w:rFonts w:ascii="Calibri" w:hAnsi="Calibri" w:cs="Calibri"/>
          <w:color w:val="000000" w:themeColor="text1"/>
        </w:rPr>
      </w:pPr>
    </w:p>
    <w:p w14:paraId="60CD6499" w14:textId="4F971A65" w:rsidR="00FA4007" w:rsidRPr="00B87D28" w:rsidRDefault="005A1626" w:rsidP="0037162F">
      <w:pPr>
        <w:spacing w:line="360" w:lineRule="auto"/>
        <w:jc w:val="both"/>
        <w:rPr>
          <w:rFonts w:ascii="Calibri" w:hAnsi="Calibri" w:cs="Calibri"/>
          <w:color w:val="000000" w:themeColor="text1"/>
          <w:lang w:val="en-US"/>
        </w:rPr>
      </w:pPr>
      <w:r w:rsidRPr="00B87D28">
        <w:rPr>
          <w:rFonts w:ascii="Calibri" w:hAnsi="Calibri" w:cs="Calibri"/>
          <w:b/>
          <w:bCs/>
          <w:color w:val="000000" w:themeColor="text1"/>
          <w:lang w:val="en-US"/>
        </w:rPr>
        <w:t>S4</w:t>
      </w:r>
      <w:r w:rsidRPr="00B87D28">
        <w:rPr>
          <w:rFonts w:ascii="Calibri" w:hAnsi="Calibri" w:cs="Calibri"/>
          <w:color w:val="000000" w:themeColor="text1"/>
          <w:lang w:val="en-US"/>
        </w:rPr>
        <w:t xml:space="preserve"> </w:t>
      </w:r>
      <w:r w:rsidRPr="00B87D28">
        <w:rPr>
          <w:rFonts w:ascii="Calibri" w:hAnsi="Calibri" w:cs="Calibri"/>
          <w:b/>
          <w:bCs/>
          <w:color w:val="000000" w:themeColor="text1"/>
          <w:lang w:val="en-US"/>
        </w:rPr>
        <w:t xml:space="preserve">Table 5: </w:t>
      </w:r>
      <w:r w:rsidRPr="00B87D28">
        <w:rPr>
          <w:rFonts w:ascii="Calibri" w:hAnsi="Calibri" w:cs="Calibri"/>
          <w:color w:val="000000" w:themeColor="text1"/>
          <w:lang w:val="en-US"/>
        </w:rPr>
        <w:t xml:space="preserve"> Regression statistics of the model taking </w:t>
      </w:r>
      <w:r w:rsidR="007F5861" w:rsidRPr="00B87D28">
        <w:rPr>
          <w:rFonts w:ascii="Calibri" w:hAnsi="Calibri" w:cs="Calibri"/>
          <w:color w:val="000000" w:themeColor="text1"/>
          <w:lang w:val="en-US"/>
        </w:rPr>
        <w:t>Null Pronoun (Null) as dependent variable, and PANSS Positive as independent variable, with and without adjusting for Age and Education</w:t>
      </w:r>
      <w:r w:rsidRPr="00B87D28">
        <w:rPr>
          <w:rFonts w:ascii="Calibri" w:hAnsi="Calibri" w:cs="Calibri"/>
          <w:color w:val="000000" w:themeColor="text1"/>
          <w:lang w:val="en-US"/>
        </w:rPr>
        <w:t>.</w:t>
      </w:r>
    </w:p>
    <w:tbl>
      <w:tblPr>
        <w:tblW w:w="5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276"/>
        <w:gridCol w:w="850"/>
        <w:gridCol w:w="851"/>
        <w:gridCol w:w="992"/>
      </w:tblGrid>
      <w:tr w:rsidR="00375CEF" w:rsidRPr="00B87D28" w14:paraId="4CCF3002" w14:textId="77777777" w:rsidTr="005E4E92">
        <w:trPr>
          <w:trHeight w:val="340"/>
        </w:trPr>
        <w:tc>
          <w:tcPr>
            <w:tcW w:w="5807" w:type="dxa"/>
            <w:gridSpan w:val="5"/>
            <w:shd w:val="clear" w:color="auto" w:fill="E7E6E6" w:themeFill="background2"/>
            <w:noWrap/>
            <w:vAlign w:val="bottom"/>
            <w:hideMark/>
          </w:tcPr>
          <w:p w14:paraId="796F10F0" w14:textId="654A5215" w:rsidR="00375CEF" w:rsidRPr="00B87D28" w:rsidRDefault="00375CEF" w:rsidP="0037162F">
            <w:pPr>
              <w:spacing w:line="36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  <w:t>Regression Statistics</w:t>
            </w: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  <w:t xml:space="preserve"> without adjusting</w:t>
            </w:r>
          </w:p>
        </w:tc>
      </w:tr>
      <w:tr w:rsidR="00375CEF" w:rsidRPr="00B87D28" w14:paraId="169C243D" w14:textId="77777777" w:rsidTr="005E4E9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371A733" w14:textId="77777777" w:rsidR="00375CEF" w:rsidRPr="00B87D28" w:rsidRDefault="00375CEF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282DA2" w14:textId="77777777" w:rsidR="00375CEF" w:rsidRPr="00B87D28" w:rsidRDefault="00375CEF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6BA572" w14:textId="36F75A7D" w:rsidR="00375CEF" w:rsidRPr="00B87D28" w:rsidRDefault="00375CEF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B70186" w14:textId="77777777" w:rsidR="00375CEF" w:rsidRPr="00B87D28" w:rsidRDefault="00375CEF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C235F0" w14:textId="77777777" w:rsidR="00375CEF" w:rsidRPr="00B87D28" w:rsidRDefault="00375CEF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375CEF" w:rsidRPr="00B87D28" w14:paraId="760BE076" w14:textId="77777777" w:rsidTr="005E4E9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F26E8C9" w14:textId="77777777" w:rsidR="00375CEF" w:rsidRPr="00B87D28" w:rsidRDefault="00375CEF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BD62CE" w14:textId="6BDDBA97" w:rsidR="00375CEF" w:rsidRPr="00B87D28" w:rsidRDefault="00375CEF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5,1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842F03" w14:textId="69303C0E" w:rsidR="00375CEF" w:rsidRPr="00B87D28" w:rsidRDefault="00375CEF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,5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0C4615" w14:textId="218C9B0D" w:rsidR="00375CEF" w:rsidRPr="00B87D28" w:rsidRDefault="00375CEF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,4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E94BC0" w14:textId="6B8B4166" w:rsidR="00375CEF" w:rsidRPr="00B87D28" w:rsidRDefault="00375CEF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2</w:t>
            </w:r>
          </w:p>
        </w:tc>
      </w:tr>
      <w:tr w:rsidR="00375CEF" w:rsidRPr="00B87D28" w14:paraId="5BF11038" w14:textId="77777777" w:rsidTr="005E4E92">
        <w:trPr>
          <w:trHeight w:val="340"/>
        </w:trPr>
        <w:tc>
          <w:tcPr>
            <w:tcW w:w="1838" w:type="dxa"/>
            <w:shd w:val="clear" w:color="auto" w:fill="FFF2CC" w:themeFill="accent4" w:themeFillTint="33"/>
            <w:noWrap/>
            <w:vAlign w:val="bottom"/>
            <w:hideMark/>
          </w:tcPr>
          <w:p w14:paraId="40AEF54B" w14:textId="76D63EC2" w:rsidR="00375CEF" w:rsidRPr="00B87D28" w:rsidRDefault="00375CEF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B87D2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SS Positive</w:t>
            </w:r>
          </w:p>
        </w:tc>
        <w:tc>
          <w:tcPr>
            <w:tcW w:w="1276" w:type="dxa"/>
            <w:shd w:val="clear" w:color="auto" w:fill="FFF2CC" w:themeFill="accent4" w:themeFillTint="33"/>
            <w:noWrap/>
            <w:vAlign w:val="bottom"/>
            <w:hideMark/>
          </w:tcPr>
          <w:p w14:paraId="130523C7" w14:textId="61813205" w:rsidR="00375CEF" w:rsidRPr="00B87D28" w:rsidRDefault="00375CEF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2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3A417D" w14:textId="35C18C31" w:rsidR="00375CEF" w:rsidRPr="00B87D28" w:rsidRDefault="00375CEF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1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EF3B18" w14:textId="7B3CDEF7" w:rsidR="00375CEF" w:rsidRPr="00B87D28" w:rsidRDefault="00375CEF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,6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BAC3AA" w14:textId="3E725C81" w:rsidR="00375CEF" w:rsidRPr="00B87D28" w:rsidRDefault="00375CEF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12</w:t>
            </w:r>
          </w:p>
        </w:tc>
      </w:tr>
      <w:tr w:rsidR="005E4465" w:rsidRPr="00B87D28" w14:paraId="3AC061DA" w14:textId="77777777" w:rsidTr="005E4E92">
        <w:trPr>
          <w:trHeight w:val="340"/>
        </w:trPr>
        <w:tc>
          <w:tcPr>
            <w:tcW w:w="5807" w:type="dxa"/>
            <w:gridSpan w:val="5"/>
            <w:shd w:val="clear" w:color="auto" w:fill="E7E6E6" w:themeFill="background2"/>
            <w:noWrap/>
            <w:vAlign w:val="bottom"/>
          </w:tcPr>
          <w:p w14:paraId="3D60844D" w14:textId="77303051" w:rsidR="005E4465" w:rsidRPr="00B87D28" w:rsidRDefault="005E4465" w:rsidP="0037162F">
            <w:pPr>
              <w:spacing w:line="36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  <w:t>Regression Statistics</w:t>
            </w: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  <w:t xml:space="preserve"> adjusting for Age and Education</w:t>
            </w:r>
          </w:p>
        </w:tc>
      </w:tr>
      <w:tr w:rsidR="005E4465" w:rsidRPr="00B87D28" w14:paraId="27009A50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63F67986" w14:textId="1549C295" w:rsidR="005E4465" w:rsidRPr="00B87D28" w:rsidRDefault="005E4465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1A10431" w14:textId="49BA9815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92A7E9B" w14:textId="1669422F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E47B9A2" w14:textId="5F1CD5C5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0A9391A" w14:textId="7041D874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5E4465" w:rsidRPr="00B87D28" w14:paraId="28B516ED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5B83061F" w14:textId="2919DDF1" w:rsidR="005E4465" w:rsidRPr="00B87D28" w:rsidRDefault="005E4465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C8EAD1A" w14:textId="60642D82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,92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893901F" w14:textId="7E32AE96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,86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00CA849" w14:textId="7960B2F0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,4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0A0ED1C" w14:textId="0DBDAA89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21</w:t>
            </w:r>
          </w:p>
        </w:tc>
      </w:tr>
      <w:tr w:rsidR="005E4465" w:rsidRPr="00B87D28" w14:paraId="2ABDE808" w14:textId="77777777" w:rsidTr="005E4E92">
        <w:trPr>
          <w:trHeight w:val="340"/>
        </w:trPr>
        <w:tc>
          <w:tcPr>
            <w:tcW w:w="1838" w:type="dxa"/>
            <w:shd w:val="clear" w:color="auto" w:fill="FFF2CC" w:themeFill="accent4" w:themeFillTint="33"/>
            <w:noWrap/>
            <w:vAlign w:val="bottom"/>
          </w:tcPr>
          <w:p w14:paraId="0EE7F881" w14:textId="4043FB4C" w:rsidR="005E4465" w:rsidRPr="00B87D28" w:rsidRDefault="005E4465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B87D2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SS Positive</w:t>
            </w:r>
          </w:p>
        </w:tc>
        <w:tc>
          <w:tcPr>
            <w:tcW w:w="1276" w:type="dxa"/>
            <w:shd w:val="clear" w:color="auto" w:fill="FFF2CC" w:themeFill="accent4" w:themeFillTint="33"/>
            <w:noWrap/>
            <w:vAlign w:val="bottom"/>
          </w:tcPr>
          <w:p w14:paraId="7435261B" w14:textId="0B0C6EED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29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603D152" w14:textId="7708252E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11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8205D7" w14:textId="0E874090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,5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626D4C8" w14:textId="75C488AF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16</w:t>
            </w:r>
          </w:p>
        </w:tc>
      </w:tr>
      <w:tr w:rsidR="005E4465" w:rsidRPr="00B87D28" w14:paraId="074324F3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3B96CECB" w14:textId="0FBCA082" w:rsidR="005E4465" w:rsidRPr="00B87D28" w:rsidRDefault="005E4465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8806D5" w14:textId="52664350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05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47ADEFD" w14:textId="383134B9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4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C95FEE" w14:textId="52C05CD2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1,16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0722D5E" w14:textId="38B5C64C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252</w:t>
            </w:r>
          </w:p>
        </w:tc>
      </w:tr>
      <w:tr w:rsidR="005E4465" w:rsidRPr="00B87D28" w14:paraId="5A8D9397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5226AEA9" w14:textId="30851B91" w:rsidR="005E4465" w:rsidRPr="00B87D28" w:rsidRDefault="005E4465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1076C27" w14:textId="7D7F47DD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00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4CCD715" w14:textId="16F4E059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15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163FBF9" w14:textId="4B4F81EF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03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3C653E7" w14:textId="4438923A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970</w:t>
            </w:r>
          </w:p>
        </w:tc>
      </w:tr>
      <w:tr w:rsidR="005E4465" w:rsidRPr="00B87D28" w14:paraId="6385CA9F" w14:textId="77777777" w:rsidTr="005E4E92">
        <w:trPr>
          <w:trHeight w:val="340"/>
        </w:trPr>
        <w:tc>
          <w:tcPr>
            <w:tcW w:w="5807" w:type="dxa"/>
            <w:gridSpan w:val="5"/>
            <w:shd w:val="clear" w:color="auto" w:fill="E7E6E6" w:themeFill="background2"/>
            <w:noWrap/>
            <w:vAlign w:val="bottom"/>
          </w:tcPr>
          <w:p w14:paraId="6B0615F8" w14:textId="6CC0CC05" w:rsidR="005E4465" w:rsidRPr="00B87D28" w:rsidRDefault="005E4465" w:rsidP="0037162F">
            <w:pPr>
              <w:spacing w:line="36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  <w:t>Regression Statistics</w:t>
            </w: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  <w:t xml:space="preserve"> adjusting for Age</w:t>
            </w:r>
          </w:p>
        </w:tc>
      </w:tr>
      <w:tr w:rsidR="005E4465" w:rsidRPr="00B87D28" w14:paraId="20A7AF7F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049F6718" w14:textId="086B431E" w:rsidR="005E4465" w:rsidRPr="00B87D28" w:rsidRDefault="005E4465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242BAA3" w14:textId="15FA8542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4FF04E4" w14:textId="46D6E0A9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66B541A" w14:textId="3C758943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E8648E8" w14:textId="041FAF54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5E4465" w:rsidRPr="00B87D28" w14:paraId="43DD1C42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1CCEE2A1" w14:textId="4E95D0C7" w:rsidR="005E4465" w:rsidRPr="00B87D28" w:rsidRDefault="005E4465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7D9003F" w14:textId="64774306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6,85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EB4ED8" w14:textId="4E532A20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,09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03CAC21" w14:textId="6783EB82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,27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2A44AFA" w14:textId="4AEECAEB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2</w:t>
            </w:r>
          </w:p>
        </w:tc>
      </w:tr>
      <w:tr w:rsidR="005E4465" w:rsidRPr="00B87D28" w14:paraId="0C0615A8" w14:textId="77777777" w:rsidTr="005E4E92">
        <w:trPr>
          <w:trHeight w:val="340"/>
        </w:trPr>
        <w:tc>
          <w:tcPr>
            <w:tcW w:w="1838" w:type="dxa"/>
            <w:shd w:val="clear" w:color="auto" w:fill="FFF2CC" w:themeFill="accent4" w:themeFillTint="33"/>
            <w:noWrap/>
            <w:vAlign w:val="bottom"/>
          </w:tcPr>
          <w:p w14:paraId="4226DC91" w14:textId="45EB7A67" w:rsidR="005E4465" w:rsidRPr="00B87D28" w:rsidRDefault="005E4465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B87D2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SS Positive</w:t>
            </w:r>
          </w:p>
        </w:tc>
        <w:tc>
          <w:tcPr>
            <w:tcW w:w="1276" w:type="dxa"/>
            <w:shd w:val="clear" w:color="auto" w:fill="FFF2CC" w:themeFill="accent4" w:themeFillTint="33"/>
            <w:noWrap/>
            <w:vAlign w:val="bottom"/>
          </w:tcPr>
          <w:p w14:paraId="67E88469" w14:textId="75C3A3DF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29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E2C92E6" w14:textId="6D7295C6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10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F0C6AD4" w14:textId="5FE8BF32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,76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A6B28B9" w14:textId="7EFBBB26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9</w:t>
            </w:r>
          </w:p>
        </w:tc>
      </w:tr>
      <w:tr w:rsidR="005E4465" w:rsidRPr="00B87D28" w14:paraId="46B5013E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4DCB614C" w14:textId="1A47A6C7" w:rsidR="005E4465" w:rsidRPr="00B87D28" w:rsidRDefault="005E4465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E6076EE" w14:textId="49D5F171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05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5BF4588" w14:textId="2F9C4B07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4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DB274E" w14:textId="19F71041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1,17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37FBE51" w14:textId="363756BF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246</w:t>
            </w:r>
          </w:p>
        </w:tc>
      </w:tr>
      <w:tr w:rsidR="005E4465" w:rsidRPr="00B87D28" w14:paraId="7610181F" w14:textId="77777777" w:rsidTr="005E4E92">
        <w:trPr>
          <w:trHeight w:val="340"/>
        </w:trPr>
        <w:tc>
          <w:tcPr>
            <w:tcW w:w="5807" w:type="dxa"/>
            <w:gridSpan w:val="5"/>
            <w:shd w:val="clear" w:color="auto" w:fill="E7E6E6" w:themeFill="background2"/>
            <w:noWrap/>
            <w:vAlign w:val="bottom"/>
          </w:tcPr>
          <w:p w14:paraId="1262DEF5" w14:textId="1526458A" w:rsidR="005E4465" w:rsidRPr="00B87D28" w:rsidRDefault="005E4465" w:rsidP="0037162F">
            <w:pPr>
              <w:spacing w:line="36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  <w:t>Regression Statistics</w:t>
            </w: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  <w:t xml:space="preserve"> adjusting for Education</w:t>
            </w:r>
          </w:p>
        </w:tc>
      </w:tr>
      <w:tr w:rsidR="005E4465" w:rsidRPr="00B87D28" w14:paraId="37CC8C7D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5EF42403" w14:textId="60CD6855" w:rsidR="005E4465" w:rsidRPr="00B87D28" w:rsidRDefault="005E4465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1662A7" w14:textId="43285CB2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0D37929" w14:textId="7E78EE01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BDBE13B" w14:textId="004F984D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D5C44E9" w14:textId="08925FDF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5E4465" w:rsidRPr="00B87D28" w14:paraId="381657CC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76065F7C" w14:textId="7274B3B2" w:rsidR="005E4465" w:rsidRPr="00B87D28" w:rsidRDefault="005E4465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D89FE3F" w14:textId="021E9909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5,08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1EBADCC" w14:textId="6AE1AFAE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,39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9774F24" w14:textId="6F1D9601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,12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123DE5C" w14:textId="5D109594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41</w:t>
            </w:r>
          </w:p>
        </w:tc>
      </w:tr>
      <w:tr w:rsidR="005E4465" w:rsidRPr="00B87D28" w14:paraId="66A5F310" w14:textId="77777777" w:rsidTr="005E4E92">
        <w:trPr>
          <w:trHeight w:val="340"/>
        </w:trPr>
        <w:tc>
          <w:tcPr>
            <w:tcW w:w="1838" w:type="dxa"/>
            <w:shd w:val="clear" w:color="auto" w:fill="FFF2CC" w:themeFill="accent4" w:themeFillTint="33"/>
            <w:noWrap/>
            <w:vAlign w:val="bottom"/>
          </w:tcPr>
          <w:p w14:paraId="7B0F3DC0" w14:textId="60473A49" w:rsidR="005E4465" w:rsidRPr="00B87D28" w:rsidRDefault="005E4465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B87D2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SS Positive</w:t>
            </w:r>
          </w:p>
        </w:tc>
        <w:tc>
          <w:tcPr>
            <w:tcW w:w="1276" w:type="dxa"/>
            <w:shd w:val="clear" w:color="auto" w:fill="FFF2CC" w:themeFill="accent4" w:themeFillTint="33"/>
            <w:noWrap/>
            <w:vAlign w:val="bottom"/>
          </w:tcPr>
          <w:p w14:paraId="12C0E7FD" w14:textId="2793F576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28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D90847E" w14:textId="723C7BC4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11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C37965C" w14:textId="15650E7C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,4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B903749" w14:textId="60E95D52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21</w:t>
            </w:r>
          </w:p>
        </w:tc>
      </w:tr>
      <w:tr w:rsidR="005E4465" w:rsidRPr="00B87D28" w14:paraId="17E2EA10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4B022F5B" w14:textId="73AE0E6B" w:rsidR="005E4465" w:rsidRPr="00B87D28" w:rsidRDefault="005E4465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DDF8D34" w14:textId="776C13D5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438C0E1" w14:textId="0841C10D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15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4C7265" w14:textId="5D97CE23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2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FCD73DE" w14:textId="23CBFA52" w:rsidR="005E4465" w:rsidRPr="00B87D28" w:rsidRDefault="005E4465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981</w:t>
            </w:r>
          </w:p>
        </w:tc>
      </w:tr>
    </w:tbl>
    <w:p w14:paraId="069E3155" w14:textId="77777777" w:rsidR="00FA4007" w:rsidRPr="00B87D28" w:rsidRDefault="00FA4007" w:rsidP="0037162F">
      <w:pPr>
        <w:spacing w:line="360" w:lineRule="auto"/>
        <w:jc w:val="both"/>
        <w:rPr>
          <w:rFonts w:ascii="Calibri" w:hAnsi="Calibri" w:cs="Calibri"/>
          <w:color w:val="000000" w:themeColor="text1"/>
        </w:rPr>
      </w:pPr>
    </w:p>
    <w:p w14:paraId="0F207717" w14:textId="00002DCA" w:rsidR="00DD5550" w:rsidRPr="00B87D28" w:rsidRDefault="005A1626" w:rsidP="0037162F">
      <w:pPr>
        <w:spacing w:line="360" w:lineRule="auto"/>
        <w:jc w:val="both"/>
        <w:rPr>
          <w:rFonts w:ascii="Calibri" w:hAnsi="Calibri" w:cs="Calibri"/>
          <w:color w:val="000000" w:themeColor="text1"/>
          <w:lang w:val="en-US"/>
        </w:rPr>
      </w:pPr>
      <w:r w:rsidRPr="00B87D28">
        <w:rPr>
          <w:rFonts w:ascii="Calibri" w:hAnsi="Calibri" w:cs="Calibri"/>
          <w:b/>
          <w:bCs/>
          <w:color w:val="000000" w:themeColor="text1"/>
          <w:lang w:val="en-US"/>
        </w:rPr>
        <w:t>S4</w:t>
      </w:r>
      <w:r w:rsidRPr="00B87D28">
        <w:rPr>
          <w:rFonts w:ascii="Calibri" w:hAnsi="Calibri" w:cs="Calibri"/>
          <w:color w:val="000000" w:themeColor="text1"/>
          <w:lang w:val="en-US"/>
        </w:rPr>
        <w:t xml:space="preserve"> </w:t>
      </w:r>
      <w:r w:rsidRPr="00B87D28">
        <w:rPr>
          <w:rFonts w:ascii="Calibri" w:hAnsi="Calibri" w:cs="Calibri"/>
          <w:b/>
          <w:bCs/>
          <w:color w:val="000000" w:themeColor="text1"/>
          <w:lang w:val="en-US"/>
        </w:rPr>
        <w:t xml:space="preserve">Table 6: </w:t>
      </w:r>
      <w:r w:rsidRPr="00B87D28">
        <w:rPr>
          <w:rFonts w:ascii="Calibri" w:hAnsi="Calibri" w:cs="Calibri"/>
          <w:color w:val="000000" w:themeColor="text1"/>
          <w:lang w:val="en-US"/>
        </w:rPr>
        <w:t xml:space="preserve"> Regression statistics of the model taking </w:t>
      </w:r>
      <w:r w:rsidR="00DD5550" w:rsidRPr="00B87D28">
        <w:rPr>
          <w:rFonts w:ascii="Calibri" w:hAnsi="Calibri" w:cs="Calibri"/>
          <w:color w:val="000000" w:themeColor="text1"/>
          <w:lang w:val="en-US"/>
        </w:rPr>
        <w:t>Null 3Person Referential Pronoun (N3P+R) as dependent variable, and PANSS Positive as independent variable, with and without adjusting for Age and Education and for Education</w:t>
      </w:r>
      <w:r w:rsidRPr="00B87D28">
        <w:rPr>
          <w:rFonts w:ascii="Calibri" w:hAnsi="Calibri" w:cs="Calibri"/>
          <w:color w:val="000000" w:themeColor="text1"/>
          <w:lang w:val="en-US"/>
        </w:rPr>
        <w:t>.</w:t>
      </w:r>
    </w:p>
    <w:tbl>
      <w:tblPr>
        <w:tblW w:w="5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276"/>
        <w:gridCol w:w="850"/>
        <w:gridCol w:w="851"/>
        <w:gridCol w:w="992"/>
      </w:tblGrid>
      <w:tr w:rsidR="00D430E6" w:rsidRPr="00B87D28" w14:paraId="74873476" w14:textId="77777777" w:rsidTr="005E4E92">
        <w:trPr>
          <w:trHeight w:val="340"/>
        </w:trPr>
        <w:tc>
          <w:tcPr>
            <w:tcW w:w="5807" w:type="dxa"/>
            <w:gridSpan w:val="5"/>
            <w:shd w:val="clear" w:color="auto" w:fill="E7E6E6" w:themeFill="background2"/>
            <w:noWrap/>
            <w:vAlign w:val="bottom"/>
            <w:hideMark/>
          </w:tcPr>
          <w:p w14:paraId="0174AFC1" w14:textId="28B18079" w:rsidR="00D430E6" w:rsidRPr="00B87D28" w:rsidRDefault="00D430E6" w:rsidP="0037162F">
            <w:pPr>
              <w:spacing w:line="36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  <w:t>Regression Statistics</w:t>
            </w: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  <w:t xml:space="preserve"> without adjusting</w:t>
            </w:r>
          </w:p>
        </w:tc>
      </w:tr>
      <w:tr w:rsidR="00D430E6" w:rsidRPr="00B87D28" w14:paraId="496ECF7B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1F4794D" w14:textId="77777777" w:rsidR="00D430E6" w:rsidRPr="00B87D28" w:rsidRDefault="00D430E6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DE2351" w14:textId="77777777" w:rsidR="00D430E6" w:rsidRPr="00B87D28" w:rsidRDefault="00D430E6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FD9193" w14:textId="09EDFBE1" w:rsidR="00D430E6" w:rsidRPr="00B87D28" w:rsidRDefault="00D430E6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C69941" w14:textId="77777777" w:rsidR="00D430E6" w:rsidRPr="00B87D28" w:rsidRDefault="00D430E6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F23F2F" w14:textId="77777777" w:rsidR="00D430E6" w:rsidRPr="00B87D28" w:rsidRDefault="00D430E6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D430E6" w:rsidRPr="00B87D28" w14:paraId="4146F5FF" w14:textId="77777777" w:rsidTr="005E4E9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B1A809E" w14:textId="77777777" w:rsidR="00D430E6" w:rsidRPr="00B87D28" w:rsidRDefault="00D430E6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Intercep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C50C90" w14:textId="77777777" w:rsidR="00D430E6" w:rsidRPr="00B87D28" w:rsidRDefault="00D430E6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1,0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7F97A6" w14:textId="77777777" w:rsidR="00D430E6" w:rsidRPr="00B87D28" w:rsidRDefault="00D430E6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,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E9A302" w14:textId="77777777" w:rsidR="00D430E6" w:rsidRPr="00B87D28" w:rsidRDefault="00D430E6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1,0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1F5D32" w14:textId="77777777" w:rsidR="00D430E6" w:rsidRPr="00B87D28" w:rsidRDefault="00D430E6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299</w:t>
            </w:r>
          </w:p>
        </w:tc>
      </w:tr>
      <w:tr w:rsidR="00D430E6" w:rsidRPr="00B87D28" w14:paraId="2C210C78" w14:textId="77777777" w:rsidTr="005E4E92">
        <w:trPr>
          <w:trHeight w:val="340"/>
        </w:trPr>
        <w:tc>
          <w:tcPr>
            <w:tcW w:w="1838" w:type="dxa"/>
            <w:shd w:val="clear" w:color="auto" w:fill="FFF2CC" w:themeFill="accent4" w:themeFillTint="33"/>
            <w:noWrap/>
            <w:vAlign w:val="bottom"/>
            <w:hideMark/>
          </w:tcPr>
          <w:p w14:paraId="5A57FF44" w14:textId="4512278C" w:rsidR="00D430E6" w:rsidRPr="00B87D28" w:rsidRDefault="00D430E6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B87D2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SS Positive</w:t>
            </w:r>
          </w:p>
        </w:tc>
        <w:tc>
          <w:tcPr>
            <w:tcW w:w="1276" w:type="dxa"/>
            <w:shd w:val="clear" w:color="auto" w:fill="FFF2CC" w:themeFill="accent4" w:themeFillTint="33"/>
            <w:noWrap/>
            <w:vAlign w:val="bottom"/>
            <w:hideMark/>
          </w:tcPr>
          <w:p w14:paraId="7CE8C66A" w14:textId="77777777" w:rsidR="00D430E6" w:rsidRPr="00B87D28" w:rsidRDefault="00D430E6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2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10D43C" w14:textId="77777777" w:rsidR="00D430E6" w:rsidRPr="00B87D28" w:rsidRDefault="00D430E6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AAC1DC" w14:textId="77777777" w:rsidR="00D430E6" w:rsidRPr="00B87D28" w:rsidRDefault="00D430E6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,3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DBFA5F" w14:textId="77777777" w:rsidR="00D430E6" w:rsidRPr="00B87D28" w:rsidRDefault="00D430E6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2</w:t>
            </w:r>
          </w:p>
        </w:tc>
      </w:tr>
      <w:tr w:rsidR="00137A6E" w:rsidRPr="00B87D28" w14:paraId="0A88A56D" w14:textId="77777777" w:rsidTr="005E4E92">
        <w:trPr>
          <w:trHeight w:val="340"/>
        </w:trPr>
        <w:tc>
          <w:tcPr>
            <w:tcW w:w="5807" w:type="dxa"/>
            <w:gridSpan w:val="5"/>
            <w:shd w:val="clear" w:color="auto" w:fill="E7E6E6" w:themeFill="background2"/>
            <w:noWrap/>
            <w:vAlign w:val="bottom"/>
          </w:tcPr>
          <w:p w14:paraId="06ABDEA2" w14:textId="5D6B65F9" w:rsidR="00137A6E" w:rsidRPr="00B87D28" w:rsidRDefault="00137A6E" w:rsidP="0037162F">
            <w:pPr>
              <w:spacing w:line="36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  <w:t>Regression Statistics</w:t>
            </w: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  <w:t xml:space="preserve"> adjusting for Age and Education</w:t>
            </w:r>
          </w:p>
        </w:tc>
      </w:tr>
      <w:tr w:rsidR="00137A6E" w:rsidRPr="00B87D28" w14:paraId="42FE6C6F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2295FAF4" w14:textId="6AF2803F" w:rsidR="00137A6E" w:rsidRPr="00B87D28" w:rsidRDefault="00137A6E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EC92F24" w14:textId="742ED9B5" w:rsidR="00137A6E" w:rsidRPr="00B87D28" w:rsidRDefault="00137A6E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7226360" w14:textId="4462F974" w:rsidR="00137A6E" w:rsidRPr="00B87D28" w:rsidRDefault="00137A6E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D4B37E9" w14:textId="2408A4FE" w:rsidR="00137A6E" w:rsidRPr="00B87D28" w:rsidRDefault="00137A6E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ACBDEA" w14:textId="7AAE738B" w:rsidR="00137A6E" w:rsidRPr="00B87D28" w:rsidRDefault="00137A6E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137A6E" w:rsidRPr="00B87D28" w14:paraId="1DA327E8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65E9F731" w14:textId="1193A272" w:rsidR="00137A6E" w:rsidRPr="00B87D28" w:rsidRDefault="00137A6E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BBCF7A7" w14:textId="67CBA822" w:rsidR="00137A6E" w:rsidRPr="00B87D28" w:rsidRDefault="00137A6E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8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B75AE3C" w14:textId="0AFE0D73" w:rsidR="00137A6E" w:rsidRPr="00B87D28" w:rsidRDefault="00137A6E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,95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CAA3B91" w14:textId="4F56BA3C" w:rsidR="00137A6E" w:rsidRPr="00B87D28" w:rsidRDefault="00137A6E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4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BC089C" w14:textId="4D33783F" w:rsidR="00137A6E" w:rsidRPr="00B87D28" w:rsidRDefault="00137A6E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967</w:t>
            </w:r>
          </w:p>
        </w:tc>
      </w:tr>
      <w:tr w:rsidR="00137A6E" w:rsidRPr="00B87D28" w14:paraId="6F2681E3" w14:textId="77777777" w:rsidTr="005E4E92">
        <w:trPr>
          <w:trHeight w:val="340"/>
        </w:trPr>
        <w:tc>
          <w:tcPr>
            <w:tcW w:w="1838" w:type="dxa"/>
            <w:shd w:val="clear" w:color="auto" w:fill="FFF2CC" w:themeFill="accent4" w:themeFillTint="33"/>
            <w:noWrap/>
            <w:vAlign w:val="bottom"/>
          </w:tcPr>
          <w:p w14:paraId="0CB0E22A" w14:textId="4A98EAAB" w:rsidR="00137A6E" w:rsidRPr="00B87D28" w:rsidRDefault="00137A6E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B87D2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SS Positive</w:t>
            </w:r>
          </w:p>
        </w:tc>
        <w:tc>
          <w:tcPr>
            <w:tcW w:w="1276" w:type="dxa"/>
            <w:shd w:val="clear" w:color="auto" w:fill="FFF2CC" w:themeFill="accent4" w:themeFillTint="33"/>
            <w:noWrap/>
            <w:vAlign w:val="bottom"/>
          </w:tcPr>
          <w:p w14:paraId="78E1119D" w14:textId="676F7D88" w:rsidR="00137A6E" w:rsidRPr="00B87D28" w:rsidRDefault="00137A6E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22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D6DA241" w14:textId="3B2FBB53" w:rsidR="00137A6E" w:rsidRPr="00B87D28" w:rsidRDefault="00137A6E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8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1F678F3" w14:textId="31322EBA" w:rsidR="00137A6E" w:rsidRPr="00B87D28" w:rsidRDefault="00137A6E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,84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78AB3F5" w14:textId="6D376BA9" w:rsidR="00137A6E" w:rsidRPr="00B87D28" w:rsidRDefault="00137A6E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7</w:t>
            </w:r>
          </w:p>
        </w:tc>
      </w:tr>
      <w:tr w:rsidR="00137A6E" w:rsidRPr="00B87D28" w14:paraId="025087D5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0D104675" w14:textId="022A2749" w:rsidR="00137A6E" w:rsidRPr="00B87D28" w:rsidRDefault="00137A6E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46BA290" w14:textId="2631DCC9" w:rsidR="00137A6E" w:rsidRPr="00B87D28" w:rsidRDefault="00137A6E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01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04840A8" w14:textId="61EFC683" w:rsidR="00137A6E" w:rsidRPr="00B87D28" w:rsidRDefault="00137A6E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3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EE55EC6" w14:textId="469F88F9" w:rsidR="00137A6E" w:rsidRPr="00B87D28" w:rsidRDefault="00137A6E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32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071A194" w14:textId="71569C2F" w:rsidR="00137A6E" w:rsidRPr="00B87D28" w:rsidRDefault="00137A6E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745</w:t>
            </w:r>
          </w:p>
        </w:tc>
      </w:tr>
      <w:tr w:rsidR="00137A6E" w:rsidRPr="00B87D28" w14:paraId="0D10CB55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5AF56046" w14:textId="22B2AE36" w:rsidR="00137A6E" w:rsidRPr="00B87D28" w:rsidRDefault="00137A6E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27B3519" w14:textId="3BD22044" w:rsidR="00137A6E" w:rsidRPr="00B87D28" w:rsidRDefault="00137A6E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06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BB0C77E" w14:textId="072C9198" w:rsidR="00137A6E" w:rsidRPr="00B87D28" w:rsidRDefault="00137A6E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10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7E1E438" w14:textId="53DA333C" w:rsidR="00137A6E" w:rsidRPr="00B87D28" w:rsidRDefault="00137A6E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64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FFD2211" w14:textId="74EC556B" w:rsidR="00137A6E" w:rsidRPr="00B87D28" w:rsidRDefault="00137A6E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520</w:t>
            </w:r>
          </w:p>
        </w:tc>
      </w:tr>
      <w:tr w:rsidR="00137A6E" w:rsidRPr="00B87D28" w14:paraId="0B939378" w14:textId="77777777" w:rsidTr="005E4E92">
        <w:trPr>
          <w:trHeight w:val="340"/>
        </w:trPr>
        <w:tc>
          <w:tcPr>
            <w:tcW w:w="5807" w:type="dxa"/>
            <w:gridSpan w:val="5"/>
            <w:shd w:val="clear" w:color="auto" w:fill="E7E6E6" w:themeFill="background2"/>
            <w:noWrap/>
            <w:vAlign w:val="bottom"/>
          </w:tcPr>
          <w:p w14:paraId="6FA79888" w14:textId="11FC8342" w:rsidR="00137A6E" w:rsidRPr="00B87D28" w:rsidRDefault="00137A6E" w:rsidP="0037162F">
            <w:pPr>
              <w:spacing w:line="36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  <w:t>Regression Statistics</w:t>
            </w: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  <w:t xml:space="preserve"> adjusting for Age</w:t>
            </w:r>
          </w:p>
        </w:tc>
      </w:tr>
      <w:tr w:rsidR="003B0AF4" w:rsidRPr="00B87D28" w14:paraId="0DBBAA8A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33D87ECC" w14:textId="31FED585" w:rsidR="003B0AF4" w:rsidRPr="00B87D28" w:rsidRDefault="003B0AF4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3852789" w14:textId="18520A70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64A7AEC" w14:textId="1E672A3B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25AACDE" w14:textId="76CBCE1B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BA68151" w14:textId="03AED640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3B0AF4" w:rsidRPr="00B87D28" w14:paraId="73AE0B49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7734767E" w14:textId="655E1337" w:rsidR="003B0AF4" w:rsidRPr="00B87D28" w:rsidRDefault="003B0AF4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2B2C8F8" w14:textId="65140722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77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FD4AA70" w14:textId="4C62A19B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,43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C9B4415" w14:textId="7EDE939E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53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B8FB8B7" w14:textId="3BD20C36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595</w:t>
            </w:r>
          </w:p>
        </w:tc>
      </w:tr>
      <w:tr w:rsidR="003B0AF4" w:rsidRPr="00B87D28" w14:paraId="7AD7329D" w14:textId="77777777" w:rsidTr="005E4E92">
        <w:trPr>
          <w:trHeight w:val="340"/>
        </w:trPr>
        <w:tc>
          <w:tcPr>
            <w:tcW w:w="1838" w:type="dxa"/>
            <w:shd w:val="clear" w:color="auto" w:fill="FFF2CC" w:themeFill="accent4" w:themeFillTint="33"/>
            <w:noWrap/>
            <w:vAlign w:val="bottom"/>
          </w:tcPr>
          <w:p w14:paraId="6DC64739" w14:textId="042B382E" w:rsidR="003B0AF4" w:rsidRPr="00B87D28" w:rsidRDefault="003B0AF4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B87D2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SS Positive</w:t>
            </w:r>
          </w:p>
        </w:tc>
        <w:tc>
          <w:tcPr>
            <w:tcW w:w="1276" w:type="dxa"/>
            <w:shd w:val="clear" w:color="auto" w:fill="FFF2CC" w:themeFill="accent4" w:themeFillTint="33"/>
            <w:noWrap/>
            <w:vAlign w:val="bottom"/>
          </w:tcPr>
          <w:p w14:paraId="6AA73D08" w14:textId="0916F7E8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24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CDD4854" w14:textId="513145CA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7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2C91FC" w14:textId="6A4F2D4C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,35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8E957BA" w14:textId="7A89B16B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2</w:t>
            </w:r>
          </w:p>
        </w:tc>
      </w:tr>
      <w:tr w:rsidR="003B0AF4" w:rsidRPr="00B87D28" w14:paraId="1F204BF3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5300E040" w14:textId="0F685CE5" w:rsidR="003B0AF4" w:rsidRPr="00B87D28" w:rsidRDefault="003B0AF4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3A7D7AE" w14:textId="31C07CF5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00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90A25A6" w14:textId="40868C95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3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53194F" w14:textId="04CC1835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29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FFEDAE4" w14:textId="24C96832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768</w:t>
            </w:r>
          </w:p>
        </w:tc>
      </w:tr>
      <w:tr w:rsidR="003B0AF4" w:rsidRPr="00B87D28" w14:paraId="50CC3607" w14:textId="77777777" w:rsidTr="005E4E92">
        <w:trPr>
          <w:trHeight w:val="340"/>
        </w:trPr>
        <w:tc>
          <w:tcPr>
            <w:tcW w:w="5807" w:type="dxa"/>
            <w:gridSpan w:val="5"/>
            <w:shd w:val="clear" w:color="auto" w:fill="E7E6E6" w:themeFill="background2"/>
            <w:noWrap/>
            <w:vAlign w:val="bottom"/>
          </w:tcPr>
          <w:p w14:paraId="424E4C26" w14:textId="0B4F00A9" w:rsidR="003B0AF4" w:rsidRPr="00B87D28" w:rsidRDefault="003B0AF4" w:rsidP="0037162F">
            <w:pPr>
              <w:spacing w:line="36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  <w:t>Regression Statistics</w:t>
            </w: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  <w:t xml:space="preserve"> adjusting for Education</w:t>
            </w:r>
          </w:p>
        </w:tc>
      </w:tr>
      <w:tr w:rsidR="003B0AF4" w:rsidRPr="00B87D28" w14:paraId="4C70DE6A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55F9E14D" w14:textId="1A82AFF3" w:rsidR="003B0AF4" w:rsidRPr="00B87D28" w:rsidRDefault="003B0AF4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E453351" w14:textId="22A4CCA1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CE9D4A" w14:textId="274AFDAD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4750B41" w14:textId="02F2B0BD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93DA1B0" w14:textId="337302CD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3B0AF4" w:rsidRPr="00B87D28" w14:paraId="6C871EDA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169AA377" w14:textId="5E3F3888" w:rsidR="003B0AF4" w:rsidRPr="00B87D28" w:rsidRDefault="003B0AF4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57DC8EC" w14:textId="3A68A3E1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27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91E486" w14:textId="5B63CCD9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,60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8F8938A" w14:textId="1EB68011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17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340EB14" w14:textId="5A5BE0D8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865</w:t>
            </w:r>
          </w:p>
        </w:tc>
      </w:tr>
      <w:tr w:rsidR="003B0AF4" w:rsidRPr="00B87D28" w14:paraId="4A5E2A49" w14:textId="77777777" w:rsidTr="005E4E92">
        <w:trPr>
          <w:trHeight w:val="340"/>
        </w:trPr>
        <w:tc>
          <w:tcPr>
            <w:tcW w:w="1838" w:type="dxa"/>
            <w:shd w:val="clear" w:color="auto" w:fill="FFF2CC" w:themeFill="accent4" w:themeFillTint="33"/>
            <w:noWrap/>
            <w:vAlign w:val="bottom"/>
          </w:tcPr>
          <w:p w14:paraId="3935C51D" w14:textId="11CDA20D" w:rsidR="003B0AF4" w:rsidRPr="00B87D28" w:rsidRDefault="003B0AF4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B87D2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SS Positive</w:t>
            </w:r>
          </w:p>
        </w:tc>
        <w:tc>
          <w:tcPr>
            <w:tcW w:w="1276" w:type="dxa"/>
            <w:shd w:val="clear" w:color="auto" w:fill="FFF2CC" w:themeFill="accent4" w:themeFillTint="33"/>
            <w:noWrap/>
            <w:vAlign w:val="bottom"/>
          </w:tcPr>
          <w:p w14:paraId="5ED7B5D0" w14:textId="18CE8F90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22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466C2F5" w14:textId="47663BB0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7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551F50A" w14:textId="380CA781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,86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43257C6" w14:textId="5882CE2A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7</w:t>
            </w:r>
          </w:p>
        </w:tc>
      </w:tr>
      <w:tr w:rsidR="003B0AF4" w:rsidRPr="00B87D28" w14:paraId="4929EB09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0C1524FE" w14:textId="2D2BF3FB" w:rsidR="003B0AF4" w:rsidRPr="00B87D28" w:rsidRDefault="003B0AF4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238D1FB" w14:textId="0A3BAC0B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06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DC5C60" w14:textId="2E43DCE4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1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8D0D90B" w14:textId="7C7DE7D2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64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F2352BD" w14:textId="0533710F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526</w:t>
            </w:r>
          </w:p>
        </w:tc>
      </w:tr>
    </w:tbl>
    <w:p w14:paraId="7A00F63D" w14:textId="77777777" w:rsidR="00142E60" w:rsidRPr="00B87D28" w:rsidRDefault="00142E60" w:rsidP="0037162F">
      <w:pPr>
        <w:spacing w:line="360" w:lineRule="auto"/>
        <w:jc w:val="both"/>
        <w:rPr>
          <w:rFonts w:ascii="Calibri" w:hAnsi="Calibri" w:cs="Calibri"/>
          <w:color w:val="000000" w:themeColor="text1"/>
        </w:rPr>
      </w:pPr>
    </w:p>
    <w:p w14:paraId="4208C7B5" w14:textId="0F5E5E24" w:rsidR="00142E60" w:rsidRPr="00B87D28" w:rsidRDefault="00C0258A" w:rsidP="0037162F">
      <w:pPr>
        <w:spacing w:line="360" w:lineRule="auto"/>
        <w:jc w:val="both"/>
        <w:rPr>
          <w:rFonts w:ascii="Calibri" w:hAnsi="Calibri" w:cs="Calibri"/>
          <w:color w:val="000000" w:themeColor="text1"/>
          <w:lang w:val="en-US"/>
        </w:rPr>
      </w:pPr>
      <w:r w:rsidRPr="00B87D28">
        <w:rPr>
          <w:rFonts w:ascii="Calibri" w:hAnsi="Calibri" w:cs="Calibri"/>
          <w:b/>
          <w:bCs/>
          <w:color w:val="000000" w:themeColor="text1"/>
          <w:lang w:val="en-US"/>
        </w:rPr>
        <w:t>S4</w:t>
      </w:r>
      <w:r w:rsidRPr="00B87D28">
        <w:rPr>
          <w:rFonts w:ascii="Calibri" w:hAnsi="Calibri" w:cs="Calibri"/>
          <w:color w:val="000000" w:themeColor="text1"/>
          <w:lang w:val="en-US"/>
        </w:rPr>
        <w:t xml:space="preserve"> </w:t>
      </w:r>
      <w:r w:rsidRPr="00B87D28">
        <w:rPr>
          <w:rFonts w:ascii="Calibri" w:hAnsi="Calibri" w:cs="Calibri"/>
          <w:b/>
          <w:bCs/>
          <w:color w:val="000000" w:themeColor="text1"/>
          <w:lang w:val="en-US"/>
        </w:rPr>
        <w:t xml:space="preserve">Table 7: </w:t>
      </w:r>
      <w:r w:rsidRPr="00B87D28">
        <w:rPr>
          <w:rFonts w:ascii="Calibri" w:hAnsi="Calibri" w:cs="Calibri"/>
          <w:color w:val="000000" w:themeColor="text1"/>
          <w:lang w:val="en-US"/>
        </w:rPr>
        <w:t xml:space="preserve"> Regression statistics of the model taking </w:t>
      </w:r>
      <w:r w:rsidR="00142E60" w:rsidRPr="00B87D28">
        <w:rPr>
          <w:rFonts w:ascii="Calibri" w:hAnsi="Calibri" w:cs="Calibri"/>
          <w:color w:val="000000" w:themeColor="text1"/>
          <w:lang w:val="en-US"/>
        </w:rPr>
        <w:t>Null 3Person Referential Pronoun (N3P+R) as dependent variable, and PANSS Total as independent variable, with and without adjusting for Age and Education and for Education</w:t>
      </w:r>
      <w:r w:rsidRPr="00B87D28">
        <w:rPr>
          <w:rFonts w:ascii="Calibri" w:hAnsi="Calibri" w:cs="Calibri"/>
          <w:color w:val="000000" w:themeColor="text1"/>
          <w:lang w:val="en-US"/>
        </w:rPr>
        <w:t>.</w:t>
      </w:r>
    </w:p>
    <w:tbl>
      <w:tblPr>
        <w:tblW w:w="5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276"/>
        <w:gridCol w:w="850"/>
        <w:gridCol w:w="851"/>
        <w:gridCol w:w="992"/>
      </w:tblGrid>
      <w:tr w:rsidR="007913F7" w:rsidRPr="00B87D28" w14:paraId="3A4418FD" w14:textId="77777777" w:rsidTr="005E4E92">
        <w:trPr>
          <w:trHeight w:val="340"/>
        </w:trPr>
        <w:tc>
          <w:tcPr>
            <w:tcW w:w="5807" w:type="dxa"/>
            <w:gridSpan w:val="5"/>
            <w:shd w:val="clear" w:color="auto" w:fill="E7E6E6" w:themeFill="background2"/>
            <w:noWrap/>
            <w:vAlign w:val="bottom"/>
            <w:hideMark/>
          </w:tcPr>
          <w:p w14:paraId="784D19CA" w14:textId="4144CAFC" w:rsidR="007913F7" w:rsidRPr="00B87D28" w:rsidRDefault="007913F7" w:rsidP="0037162F">
            <w:pPr>
              <w:spacing w:line="36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  <w:t>Regression Statistics</w:t>
            </w: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  <w:t xml:space="preserve"> without adjusting</w:t>
            </w:r>
          </w:p>
        </w:tc>
      </w:tr>
      <w:tr w:rsidR="007913F7" w:rsidRPr="00B87D28" w14:paraId="545DF7DB" w14:textId="77777777" w:rsidTr="005E4E9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17F86B0" w14:textId="77777777" w:rsidR="00FE5DE1" w:rsidRPr="00B87D28" w:rsidRDefault="00FE5DE1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5EF38A" w14:textId="77777777" w:rsidR="00FE5DE1" w:rsidRPr="00B87D28" w:rsidRDefault="00FE5DE1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B1DAA8" w14:textId="109E82FC" w:rsidR="00FE5DE1" w:rsidRPr="00B87D28" w:rsidRDefault="00FE5DE1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1E6408" w14:textId="77777777" w:rsidR="00FE5DE1" w:rsidRPr="00B87D28" w:rsidRDefault="00FE5DE1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F04A45" w14:textId="77777777" w:rsidR="00FE5DE1" w:rsidRPr="00B87D28" w:rsidRDefault="00FE5DE1" w:rsidP="0037162F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7913F7" w:rsidRPr="00B87D28" w14:paraId="7AA46924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3FA6EA4" w14:textId="77777777" w:rsidR="00FE5DE1" w:rsidRPr="00B87D28" w:rsidRDefault="00FE5DE1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735A81" w14:textId="77777777" w:rsidR="00FE5DE1" w:rsidRPr="00B87D28" w:rsidRDefault="00FE5DE1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1,4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63C0EF" w14:textId="77777777" w:rsidR="00FE5DE1" w:rsidRPr="00B87D28" w:rsidRDefault="00FE5DE1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,1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ED61E6" w14:textId="77777777" w:rsidR="00FE5DE1" w:rsidRPr="00B87D28" w:rsidRDefault="00FE5DE1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1,2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D17C90" w14:textId="77777777" w:rsidR="00FE5DE1" w:rsidRPr="00B87D28" w:rsidRDefault="00FE5DE1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224</w:t>
            </w:r>
          </w:p>
        </w:tc>
      </w:tr>
      <w:tr w:rsidR="00FE5DE1" w:rsidRPr="00B87D28" w14:paraId="36A01A5D" w14:textId="77777777" w:rsidTr="005E4E92">
        <w:trPr>
          <w:trHeight w:val="340"/>
        </w:trPr>
        <w:tc>
          <w:tcPr>
            <w:tcW w:w="1838" w:type="dxa"/>
            <w:shd w:val="clear" w:color="auto" w:fill="FFF2CC" w:themeFill="accent4" w:themeFillTint="33"/>
            <w:noWrap/>
            <w:vAlign w:val="bottom"/>
            <w:hideMark/>
          </w:tcPr>
          <w:p w14:paraId="10627933" w14:textId="328CC133" w:rsidR="00FE5DE1" w:rsidRPr="00B87D28" w:rsidRDefault="00FE5DE1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PANSS Total</w:t>
            </w:r>
          </w:p>
        </w:tc>
        <w:tc>
          <w:tcPr>
            <w:tcW w:w="1276" w:type="dxa"/>
            <w:shd w:val="clear" w:color="auto" w:fill="FFF2CC" w:themeFill="accent4" w:themeFillTint="33"/>
            <w:noWrap/>
            <w:vAlign w:val="bottom"/>
            <w:hideMark/>
          </w:tcPr>
          <w:p w14:paraId="2CD05B64" w14:textId="77777777" w:rsidR="00FE5DE1" w:rsidRPr="00B87D28" w:rsidRDefault="00FE5DE1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4ED834" w14:textId="77777777" w:rsidR="00FE5DE1" w:rsidRPr="00B87D28" w:rsidRDefault="00FE5DE1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C92AAA" w14:textId="77777777" w:rsidR="00FE5DE1" w:rsidRPr="00B87D28" w:rsidRDefault="00FE5DE1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,1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76AB8C" w14:textId="77777777" w:rsidR="00FE5DE1" w:rsidRPr="00B87D28" w:rsidRDefault="00FE5DE1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3</w:t>
            </w:r>
          </w:p>
        </w:tc>
      </w:tr>
      <w:tr w:rsidR="003B0AF4" w:rsidRPr="00B87D28" w14:paraId="3D8C897C" w14:textId="77777777" w:rsidTr="005E4E92">
        <w:trPr>
          <w:trHeight w:val="340"/>
        </w:trPr>
        <w:tc>
          <w:tcPr>
            <w:tcW w:w="5807" w:type="dxa"/>
            <w:gridSpan w:val="5"/>
            <w:shd w:val="clear" w:color="auto" w:fill="E7E6E6" w:themeFill="background2"/>
            <w:noWrap/>
            <w:vAlign w:val="bottom"/>
          </w:tcPr>
          <w:p w14:paraId="18101F46" w14:textId="6EFB5230" w:rsidR="003B0AF4" w:rsidRPr="00B87D28" w:rsidRDefault="003B0AF4" w:rsidP="0037162F">
            <w:pPr>
              <w:spacing w:line="36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  <w:t>Regression Statistics</w:t>
            </w: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  <w:t xml:space="preserve"> adjusting for Age and Education</w:t>
            </w:r>
          </w:p>
        </w:tc>
      </w:tr>
      <w:tr w:rsidR="003B0AF4" w:rsidRPr="00B87D28" w14:paraId="0ABC8700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5B970662" w14:textId="79ED82BD" w:rsidR="003B0AF4" w:rsidRPr="00B87D28" w:rsidRDefault="003B0AF4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DCD14A" w14:textId="27BD7988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155EF1A" w14:textId="2AEC2D66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8C2B5E1" w14:textId="41967779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0C82EEA" w14:textId="4472397E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3B0AF4" w:rsidRPr="00B87D28" w14:paraId="45769B30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18B51827" w14:textId="6D147D20" w:rsidR="003B0AF4" w:rsidRPr="00B87D28" w:rsidRDefault="003B0AF4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66C4BBC" w14:textId="4611131C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18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3A254A6" w14:textId="1816F4F6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,95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59626C3" w14:textId="43C04866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9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5A0B77" w14:textId="42A65263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926</w:t>
            </w:r>
          </w:p>
        </w:tc>
      </w:tr>
      <w:tr w:rsidR="003B0AF4" w:rsidRPr="00B87D28" w14:paraId="50720BCC" w14:textId="77777777" w:rsidTr="005E4E92">
        <w:trPr>
          <w:trHeight w:val="340"/>
        </w:trPr>
        <w:tc>
          <w:tcPr>
            <w:tcW w:w="1838" w:type="dxa"/>
            <w:shd w:val="clear" w:color="auto" w:fill="FFF2CC" w:themeFill="accent4" w:themeFillTint="33"/>
            <w:noWrap/>
            <w:vAlign w:val="bottom"/>
          </w:tcPr>
          <w:p w14:paraId="0411D149" w14:textId="01B377EF" w:rsidR="003B0AF4" w:rsidRPr="00B87D28" w:rsidRDefault="003B0AF4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ANSS </w:t>
            </w:r>
            <w:r w:rsidRPr="00B87D2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76" w:type="dxa"/>
            <w:shd w:val="clear" w:color="auto" w:fill="FFF2CC" w:themeFill="accent4" w:themeFillTint="33"/>
            <w:noWrap/>
            <w:vAlign w:val="bottom"/>
          </w:tcPr>
          <w:p w14:paraId="3A96A1A1" w14:textId="5D0CC8BD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6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FC37B99" w14:textId="4E7DEE5A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2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9697BD1" w14:textId="502DCE8F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,77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EBFD598" w14:textId="085A11F4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9</w:t>
            </w:r>
          </w:p>
        </w:tc>
      </w:tr>
      <w:tr w:rsidR="003B0AF4" w:rsidRPr="00B87D28" w14:paraId="7447BDB7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65A58C75" w14:textId="026F747E" w:rsidR="003B0AF4" w:rsidRPr="00B87D28" w:rsidRDefault="003B0AF4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0A43E4" w14:textId="08D4B7C1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02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DB3E11" w14:textId="639A2082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3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CE913E1" w14:textId="2ADE114E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65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4AC6266" w14:textId="244AB215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517</w:t>
            </w:r>
          </w:p>
        </w:tc>
      </w:tr>
      <w:tr w:rsidR="003B0AF4" w:rsidRPr="00B87D28" w14:paraId="3EE1FA06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40D17123" w14:textId="7E4197C9" w:rsidR="003B0AF4" w:rsidRPr="00B87D28" w:rsidRDefault="003B0AF4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DEE2854" w14:textId="3568F188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08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48DE578" w14:textId="1606BD75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1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2A92D53" w14:textId="1B9EFD2F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84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F3C7F07" w14:textId="3D63B915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404</w:t>
            </w:r>
          </w:p>
        </w:tc>
      </w:tr>
      <w:tr w:rsidR="003B0AF4" w:rsidRPr="00B87D28" w14:paraId="39D8057E" w14:textId="77777777" w:rsidTr="005E4E92">
        <w:trPr>
          <w:trHeight w:val="340"/>
        </w:trPr>
        <w:tc>
          <w:tcPr>
            <w:tcW w:w="5807" w:type="dxa"/>
            <w:gridSpan w:val="5"/>
            <w:shd w:val="clear" w:color="auto" w:fill="E7E6E6" w:themeFill="background2"/>
            <w:noWrap/>
            <w:vAlign w:val="bottom"/>
          </w:tcPr>
          <w:p w14:paraId="18095A40" w14:textId="52223846" w:rsidR="003B0AF4" w:rsidRPr="00B87D28" w:rsidRDefault="003B0AF4" w:rsidP="0037162F">
            <w:pPr>
              <w:spacing w:line="36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  <w:t>Regression Statistics</w:t>
            </w: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  <w:t xml:space="preserve"> adjusting for Age</w:t>
            </w:r>
          </w:p>
        </w:tc>
      </w:tr>
      <w:tr w:rsidR="003B0AF4" w:rsidRPr="00B87D28" w14:paraId="2A3FF25B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145FA87C" w14:textId="0F52B409" w:rsidR="003B0AF4" w:rsidRPr="00B87D28" w:rsidRDefault="003B0AF4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4CF56AB" w14:textId="72D16428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13CABC0" w14:textId="65FC36C9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F959F1E" w14:textId="17CE985C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A062ED9" w14:textId="6BB7C501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3B0AF4" w:rsidRPr="00B87D28" w14:paraId="30008F49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7A6F163E" w14:textId="040DB16D" w:rsidR="003B0AF4" w:rsidRPr="00B87D28" w:rsidRDefault="003B0AF4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2B53FE3" w14:textId="1C5C5208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88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60A894" w14:textId="1CC3AF8F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,48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D3009AF" w14:textId="1A32D2B3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59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6F06932" w14:textId="2AC9D706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554</w:t>
            </w:r>
          </w:p>
        </w:tc>
      </w:tr>
      <w:tr w:rsidR="003B0AF4" w:rsidRPr="00B87D28" w14:paraId="44E468FC" w14:textId="77777777" w:rsidTr="005E4E92">
        <w:trPr>
          <w:trHeight w:val="340"/>
        </w:trPr>
        <w:tc>
          <w:tcPr>
            <w:tcW w:w="1838" w:type="dxa"/>
            <w:shd w:val="clear" w:color="auto" w:fill="FFF2CC" w:themeFill="accent4" w:themeFillTint="33"/>
            <w:noWrap/>
            <w:vAlign w:val="bottom"/>
          </w:tcPr>
          <w:p w14:paraId="4EBC3308" w14:textId="1C4ACB49" w:rsidR="003B0AF4" w:rsidRPr="00B87D28" w:rsidRDefault="003B0AF4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ANSS </w:t>
            </w:r>
            <w:r w:rsidRPr="00B87D2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76" w:type="dxa"/>
            <w:shd w:val="clear" w:color="auto" w:fill="FFF2CC" w:themeFill="accent4" w:themeFillTint="33"/>
            <w:noWrap/>
            <w:vAlign w:val="bottom"/>
          </w:tcPr>
          <w:p w14:paraId="24FE8EBA" w14:textId="7C657BA5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7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4B640B9" w14:textId="5C4557C2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2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EDDDA29" w14:textId="6B44A031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3,2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00758BF" w14:textId="42C25529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03</w:t>
            </w:r>
          </w:p>
        </w:tc>
      </w:tr>
      <w:tr w:rsidR="003B0AF4" w:rsidRPr="00B87D28" w14:paraId="17962514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2A58A5EC" w14:textId="3449EC53" w:rsidR="003B0AF4" w:rsidRPr="00B87D28" w:rsidRDefault="003B0AF4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5E20FB3" w14:textId="12FBEB3F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02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C810C02" w14:textId="657C811D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3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DB69B98" w14:textId="74721C55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64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17BDB3A" w14:textId="58B5F12C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525</w:t>
            </w:r>
          </w:p>
        </w:tc>
      </w:tr>
      <w:tr w:rsidR="003B0AF4" w:rsidRPr="00B87D28" w14:paraId="2F4366BA" w14:textId="77777777" w:rsidTr="005E4E92">
        <w:trPr>
          <w:trHeight w:val="340"/>
        </w:trPr>
        <w:tc>
          <w:tcPr>
            <w:tcW w:w="5807" w:type="dxa"/>
            <w:gridSpan w:val="5"/>
            <w:shd w:val="clear" w:color="auto" w:fill="E7E6E6" w:themeFill="background2"/>
            <w:noWrap/>
            <w:vAlign w:val="bottom"/>
          </w:tcPr>
          <w:p w14:paraId="4FB00883" w14:textId="55C25CD6" w:rsidR="003B0AF4" w:rsidRPr="00B87D28" w:rsidRDefault="003B0AF4" w:rsidP="0037162F">
            <w:pPr>
              <w:spacing w:line="36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</w:rPr>
              <w:lastRenderedPageBreak/>
              <w:t>Regression Statistics</w:t>
            </w:r>
            <w:r w:rsidRPr="00B87D28">
              <w:rPr>
                <w:rFonts w:ascii="Calibri" w:hAnsi="Calibri" w:cs="Calibri"/>
                <w:i/>
                <w:iCs/>
                <w:color w:val="FF0000"/>
                <w:sz w:val="20"/>
                <w:szCs w:val="20"/>
                <w:lang w:val="en-US"/>
              </w:rPr>
              <w:t xml:space="preserve"> adjusting for Education</w:t>
            </w:r>
          </w:p>
        </w:tc>
      </w:tr>
      <w:tr w:rsidR="003B0AF4" w:rsidRPr="00B87D28" w14:paraId="5A33D853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01E824F0" w14:textId="73B6B3A3" w:rsidR="003B0AF4" w:rsidRPr="00B87D28" w:rsidRDefault="003B0AF4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1DDBFCA" w14:textId="431657A5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136F7D" w14:textId="4B2D3047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A90DB7" w14:textId="1FA1FDBE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F7FF056" w14:textId="249035B8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3B0AF4" w:rsidRPr="00B87D28" w14:paraId="25C38695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54449E46" w14:textId="4B69A990" w:rsidR="003B0AF4" w:rsidRPr="00B87D28" w:rsidRDefault="003B0AF4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778B985" w14:textId="2F9ACB5C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41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D721835" w14:textId="60785E4A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1,71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D176A84" w14:textId="04C61CDF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24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65E2BCF" w14:textId="3F4E3E46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809</w:t>
            </w:r>
          </w:p>
        </w:tc>
      </w:tr>
      <w:tr w:rsidR="003B0AF4" w:rsidRPr="00B87D28" w14:paraId="3F6D8AD6" w14:textId="77777777" w:rsidTr="005E4E92">
        <w:trPr>
          <w:trHeight w:val="340"/>
        </w:trPr>
        <w:tc>
          <w:tcPr>
            <w:tcW w:w="1838" w:type="dxa"/>
            <w:shd w:val="clear" w:color="auto" w:fill="FFF2CC" w:themeFill="accent4" w:themeFillTint="33"/>
            <w:noWrap/>
            <w:vAlign w:val="bottom"/>
          </w:tcPr>
          <w:p w14:paraId="74C208D4" w14:textId="37B7E42A" w:rsidR="003B0AF4" w:rsidRPr="00B87D28" w:rsidRDefault="003B0AF4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ANSS </w:t>
            </w:r>
            <w:r w:rsidRPr="00B87D2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76" w:type="dxa"/>
            <w:shd w:val="clear" w:color="auto" w:fill="FFF2CC" w:themeFill="accent4" w:themeFillTint="33"/>
            <w:noWrap/>
            <w:vAlign w:val="bottom"/>
          </w:tcPr>
          <w:p w14:paraId="52D99B76" w14:textId="24B8E5D8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6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12DCDD2" w14:textId="645646FD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2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3D9D7F" w14:textId="5CEE489A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2,7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7CFF16C" w14:textId="3C641CFA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010</w:t>
            </w:r>
          </w:p>
        </w:tc>
      </w:tr>
      <w:tr w:rsidR="003B0AF4" w:rsidRPr="00B87D28" w14:paraId="57A72287" w14:textId="77777777" w:rsidTr="005E4E92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</w:tcPr>
          <w:p w14:paraId="652C88EE" w14:textId="67B88546" w:rsidR="003B0AF4" w:rsidRPr="00B87D28" w:rsidRDefault="003B0AF4" w:rsidP="0037162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88E0792" w14:textId="2CDDC232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08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BC56891" w14:textId="526FC3FE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10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F497EAE" w14:textId="24BEBA39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-0,83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18DCABB" w14:textId="43FAD31B" w:rsidR="003B0AF4" w:rsidRPr="00B87D28" w:rsidRDefault="003B0AF4" w:rsidP="0037162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D28">
              <w:rPr>
                <w:rFonts w:ascii="Calibri" w:hAnsi="Calibri" w:cs="Calibri"/>
                <w:color w:val="000000"/>
                <w:sz w:val="20"/>
                <w:szCs w:val="20"/>
              </w:rPr>
              <w:t>0,407</w:t>
            </w:r>
          </w:p>
        </w:tc>
      </w:tr>
    </w:tbl>
    <w:p w14:paraId="04D2E7E2" w14:textId="77777777" w:rsidR="006F21A8" w:rsidRPr="00DD5550" w:rsidRDefault="006F21A8" w:rsidP="0037162F">
      <w:pPr>
        <w:spacing w:line="360" w:lineRule="auto"/>
        <w:jc w:val="both"/>
        <w:rPr>
          <w:color w:val="000000" w:themeColor="text1"/>
        </w:rPr>
      </w:pPr>
    </w:p>
    <w:sectPr w:rsidR="006F21A8" w:rsidRPr="00DD5550" w:rsidSect="00CF6DE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306D0" w14:textId="77777777" w:rsidR="00D53D5B" w:rsidRDefault="00D53D5B" w:rsidP="00D53D5B">
      <w:r>
        <w:separator/>
      </w:r>
    </w:p>
  </w:endnote>
  <w:endnote w:type="continuationSeparator" w:id="0">
    <w:p w14:paraId="7DE6C0CA" w14:textId="77777777" w:rsidR="00D53D5B" w:rsidRDefault="00D53D5B" w:rsidP="00D53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AA2B9" w14:textId="77777777" w:rsidR="00D53D5B" w:rsidRDefault="00D53D5B" w:rsidP="00D53D5B">
      <w:r>
        <w:separator/>
      </w:r>
    </w:p>
  </w:footnote>
  <w:footnote w:type="continuationSeparator" w:id="0">
    <w:p w14:paraId="672C4023" w14:textId="77777777" w:rsidR="00D53D5B" w:rsidRDefault="00D53D5B" w:rsidP="00D53D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961"/>
    <w:rsid w:val="00046779"/>
    <w:rsid w:val="000609FD"/>
    <w:rsid w:val="00076336"/>
    <w:rsid w:val="000B14AD"/>
    <w:rsid w:val="000D0D38"/>
    <w:rsid w:val="000F009A"/>
    <w:rsid w:val="001178E6"/>
    <w:rsid w:val="001364A4"/>
    <w:rsid w:val="00137A6E"/>
    <w:rsid w:val="00142E60"/>
    <w:rsid w:val="0016705E"/>
    <w:rsid w:val="001910AB"/>
    <w:rsid w:val="001B4E62"/>
    <w:rsid w:val="001F4258"/>
    <w:rsid w:val="0022385A"/>
    <w:rsid w:val="00234F03"/>
    <w:rsid w:val="00286189"/>
    <w:rsid w:val="002862CB"/>
    <w:rsid w:val="002F141F"/>
    <w:rsid w:val="002F2047"/>
    <w:rsid w:val="00360C69"/>
    <w:rsid w:val="00361347"/>
    <w:rsid w:val="0037162F"/>
    <w:rsid w:val="00375CEF"/>
    <w:rsid w:val="00385986"/>
    <w:rsid w:val="003A7256"/>
    <w:rsid w:val="003B0AF4"/>
    <w:rsid w:val="003C16F1"/>
    <w:rsid w:val="003E6073"/>
    <w:rsid w:val="00443E74"/>
    <w:rsid w:val="00444C1A"/>
    <w:rsid w:val="00467B58"/>
    <w:rsid w:val="004778A9"/>
    <w:rsid w:val="004A5762"/>
    <w:rsid w:val="004C0993"/>
    <w:rsid w:val="004C3193"/>
    <w:rsid w:val="004D34E4"/>
    <w:rsid w:val="0050725E"/>
    <w:rsid w:val="00514062"/>
    <w:rsid w:val="00581485"/>
    <w:rsid w:val="005A08EB"/>
    <w:rsid w:val="005A1626"/>
    <w:rsid w:val="005E2402"/>
    <w:rsid w:val="005E335A"/>
    <w:rsid w:val="005E4465"/>
    <w:rsid w:val="005E4E92"/>
    <w:rsid w:val="006414CE"/>
    <w:rsid w:val="006475BD"/>
    <w:rsid w:val="00670E8C"/>
    <w:rsid w:val="00684B89"/>
    <w:rsid w:val="006A5961"/>
    <w:rsid w:val="006A5C4D"/>
    <w:rsid w:val="006C68BA"/>
    <w:rsid w:val="006E24DF"/>
    <w:rsid w:val="006F21A8"/>
    <w:rsid w:val="00711B9A"/>
    <w:rsid w:val="00713A20"/>
    <w:rsid w:val="00771B8A"/>
    <w:rsid w:val="007913F7"/>
    <w:rsid w:val="007C3E11"/>
    <w:rsid w:val="007F34FE"/>
    <w:rsid w:val="007F5861"/>
    <w:rsid w:val="00806B45"/>
    <w:rsid w:val="00827976"/>
    <w:rsid w:val="00843687"/>
    <w:rsid w:val="00856BC2"/>
    <w:rsid w:val="00892D21"/>
    <w:rsid w:val="008E5644"/>
    <w:rsid w:val="00911A75"/>
    <w:rsid w:val="0093226C"/>
    <w:rsid w:val="00965550"/>
    <w:rsid w:val="00976E34"/>
    <w:rsid w:val="00A05AC9"/>
    <w:rsid w:val="00A5714A"/>
    <w:rsid w:val="00A67892"/>
    <w:rsid w:val="00A74A50"/>
    <w:rsid w:val="00A84665"/>
    <w:rsid w:val="00A9316A"/>
    <w:rsid w:val="00A965C3"/>
    <w:rsid w:val="00AA3294"/>
    <w:rsid w:val="00AA38E3"/>
    <w:rsid w:val="00AE022F"/>
    <w:rsid w:val="00AF12DE"/>
    <w:rsid w:val="00B33BC8"/>
    <w:rsid w:val="00B83652"/>
    <w:rsid w:val="00B87D28"/>
    <w:rsid w:val="00BA01DE"/>
    <w:rsid w:val="00BB22FA"/>
    <w:rsid w:val="00C0258A"/>
    <w:rsid w:val="00C03BEB"/>
    <w:rsid w:val="00C3446C"/>
    <w:rsid w:val="00CF3B78"/>
    <w:rsid w:val="00CF6DE8"/>
    <w:rsid w:val="00D430E6"/>
    <w:rsid w:val="00D51C8D"/>
    <w:rsid w:val="00D53D5B"/>
    <w:rsid w:val="00D5420A"/>
    <w:rsid w:val="00D6149C"/>
    <w:rsid w:val="00DD5550"/>
    <w:rsid w:val="00E1265F"/>
    <w:rsid w:val="00E433B6"/>
    <w:rsid w:val="00E83AE3"/>
    <w:rsid w:val="00E91990"/>
    <w:rsid w:val="00E962AC"/>
    <w:rsid w:val="00EA0ED6"/>
    <w:rsid w:val="00EF0757"/>
    <w:rsid w:val="00F11429"/>
    <w:rsid w:val="00F20906"/>
    <w:rsid w:val="00F6389A"/>
    <w:rsid w:val="00F7620D"/>
    <w:rsid w:val="00FA4007"/>
    <w:rsid w:val="00FE5DE1"/>
    <w:rsid w:val="00FF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A87568"/>
  <w15:chartTrackingRefBased/>
  <w15:docId w15:val="{4AE9BFB6-83E7-1D4B-89DD-7ECE93579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1A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3D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3D5B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53D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3D5B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9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8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2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6</Pages>
  <Words>1156</Words>
  <Characters>6595</Characters>
  <Application>Microsoft Office Word</Application>
  <DocSecurity>0</DocSecurity>
  <Lines>54</Lines>
  <Paragraphs>15</Paragraphs>
  <ScaleCrop>false</ScaleCrop>
  <Company/>
  <LinksUpToDate>false</LinksUpToDate>
  <CharactersWithSpaces>7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Chaves</dc:creator>
  <cp:keywords/>
  <dc:description/>
  <cp:lastModifiedBy>Renato Chaves</cp:lastModifiedBy>
  <cp:revision>16</cp:revision>
  <dcterms:created xsi:type="dcterms:W3CDTF">2023-08-12T14:16:00Z</dcterms:created>
  <dcterms:modified xsi:type="dcterms:W3CDTF">2023-08-13T17:12:00Z</dcterms:modified>
</cp:coreProperties>
</file>